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9F632" w14:textId="324E178D" w:rsidR="005931DE" w:rsidRPr="00894258" w:rsidRDefault="00C2733A" w:rsidP="00124285">
      <w:pPr>
        <w:pStyle w:val="Heading1"/>
        <w:spacing w:before="0"/>
        <w:rPr>
          <w:rFonts w:cstheme="majorBidi"/>
          <w:b w:val="0"/>
          <w:szCs w:val="24"/>
          <w:lang w:val="en-US"/>
        </w:rPr>
      </w:pPr>
      <w:r w:rsidRPr="00894258">
        <w:rPr>
          <w:szCs w:val="24"/>
          <w:lang w:val="en-US"/>
        </w:rPr>
        <w:t>APPENDIX</w:t>
      </w:r>
    </w:p>
    <w:p w14:paraId="459244E8" w14:textId="44DA8903" w:rsidR="00164CA3" w:rsidRPr="00894258" w:rsidRDefault="00211D5C" w:rsidP="00B418D7">
      <w:pPr>
        <w:pStyle w:val="Heading2"/>
        <w:rPr>
          <w:sz w:val="24"/>
          <w:szCs w:val="24"/>
          <w:lang w:val="en-US"/>
        </w:rPr>
      </w:pPr>
      <w:r w:rsidRPr="00894258">
        <w:rPr>
          <w:sz w:val="24"/>
          <w:szCs w:val="24"/>
          <w:lang w:val="en-US"/>
        </w:rPr>
        <w:t xml:space="preserve">Appendix </w:t>
      </w:r>
      <w:r w:rsidR="00E51B44" w:rsidRPr="00894258">
        <w:rPr>
          <w:sz w:val="24"/>
          <w:szCs w:val="24"/>
          <w:lang w:val="en-US"/>
        </w:rPr>
        <w:t xml:space="preserve">Table </w:t>
      </w:r>
      <w:r w:rsidR="007A6FB0" w:rsidRPr="00894258">
        <w:rPr>
          <w:sz w:val="24"/>
          <w:szCs w:val="24"/>
          <w:lang w:val="en-US"/>
        </w:rPr>
        <w:t>1</w:t>
      </w:r>
      <w:r w:rsidR="00E51B44" w:rsidRPr="00894258">
        <w:rPr>
          <w:sz w:val="24"/>
          <w:szCs w:val="24"/>
          <w:lang w:val="en-US"/>
        </w:rPr>
        <w:t>. Missing value</w:t>
      </w:r>
      <w:r w:rsidR="003466D5" w:rsidRPr="00894258">
        <w:rPr>
          <w:sz w:val="24"/>
          <w:szCs w:val="24"/>
          <w:lang w:val="en-US"/>
        </w:rPr>
        <w:t>s by group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2145"/>
        <w:gridCol w:w="2145"/>
        <w:gridCol w:w="2145"/>
        <w:gridCol w:w="2145"/>
      </w:tblGrid>
      <w:tr w:rsidR="007A6FB0" w14:paraId="06390A36" w14:textId="368F8AB3" w:rsidTr="00A07E9B">
        <w:trPr>
          <w:trHeight w:val="325"/>
        </w:trPr>
        <w:tc>
          <w:tcPr>
            <w:tcW w:w="2145" w:type="dxa"/>
          </w:tcPr>
          <w:p w14:paraId="35779E2F" w14:textId="69D4D24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b/>
                <w:lang w:val="en-US"/>
              </w:rPr>
              <w:t>Variables</w:t>
            </w:r>
          </w:p>
        </w:tc>
        <w:tc>
          <w:tcPr>
            <w:tcW w:w="2145" w:type="dxa"/>
          </w:tcPr>
          <w:p w14:paraId="0EB96860" w14:textId="4C6807A7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b/>
                <w:lang w:val="en-US"/>
              </w:rPr>
              <w:t>Financial incentive</w:t>
            </w:r>
          </w:p>
        </w:tc>
        <w:tc>
          <w:tcPr>
            <w:tcW w:w="2145" w:type="dxa"/>
          </w:tcPr>
          <w:p w14:paraId="79E5F6C6" w14:textId="4DFA7CD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b/>
                <w:lang w:val="en-US"/>
              </w:rPr>
              <w:t xml:space="preserve">Financial </w:t>
            </w:r>
            <w:r w:rsidR="00F87AC3">
              <w:rPr>
                <w:rFonts w:cs="Times New Roman"/>
                <w:b/>
                <w:lang w:val="en-US"/>
              </w:rPr>
              <w:t xml:space="preserve">incentive </w:t>
            </w:r>
            <w:r w:rsidRPr="0069704F">
              <w:rPr>
                <w:rFonts w:cs="Times New Roman"/>
                <w:b/>
                <w:lang w:val="en-US"/>
              </w:rPr>
              <w:t xml:space="preserve">and Social </w:t>
            </w:r>
            <w:r w:rsidR="00F87AC3">
              <w:rPr>
                <w:rFonts w:cs="Times New Roman"/>
                <w:b/>
                <w:lang w:val="en-US"/>
              </w:rPr>
              <w:t>comparison feedback</w:t>
            </w:r>
          </w:p>
        </w:tc>
        <w:tc>
          <w:tcPr>
            <w:tcW w:w="2145" w:type="dxa"/>
          </w:tcPr>
          <w:p w14:paraId="3BC8BAF0" w14:textId="01E525A8" w:rsidR="007A6FB0" w:rsidRPr="0069704F" w:rsidRDefault="007A6FB0" w:rsidP="00B418D7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69704F">
              <w:rPr>
                <w:rFonts w:cs="Times New Roman"/>
                <w:b/>
                <w:lang w:val="en-US"/>
              </w:rPr>
              <w:t xml:space="preserve">Control </w:t>
            </w:r>
          </w:p>
        </w:tc>
      </w:tr>
      <w:tr w:rsidR="007A6FB0" w14:paraId="09B1BEEE" w14:textId="5E656000" w:rsidTr="00A07E9B">
        <w:trPr>
          <w:trHeight w:val="306"/>
        </w:trPr>
        <w:tc>
          <w:tcPr>
            <w:tcW w:w="2145" w:type="dxa"/>
          </w:tcPr>
          <w:p w14:paraId="08DA3EF7" w14:textId="514D9830" w:rsidR="007A6FB0" w:rsidRPr="0069704F" w:rsidRDefault="007A6FB0" w:rsidP="00B418D7">
            <w:pPr>
              <w:spacing w:line="276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At 6 months</w:t>
            </w:r>
          </w:p>
        </w:tc>
        <w:tc>
          <w:tcPr>
            <w:tcW w:w="2145" w:type="dxa"/>
          </w:tcPr>
          <w:p w14:paraId="312CFA69" w14:textId="77777777" w:rsidR="007A6FB0" w:rsidRPr="003517F3" w:rsidRDefault="007A6FB0" w:rsidP="00B418D7">
            <w:pPr>
              <w:spacing w:line="276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145" w:type="dxa"/>
          </w:tcPr>
          <w:p w14:paraId="258F68BC" w14:textId="77777777" w:rsidR="007A6FB0" w:rsidRPr="003517F3" w:rsidRDefault="007A6FB0" w:rsidP="00B418D7">
            <w:pPr>
              <w:spacing w:line="276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145" w:type="dxa"/>
          </w:tcPr>
          <w:p w14:paraId="7220BBC9" w14:textId="77777777" w:rsidR="007A6FB0" w:rsidRPr="003517F3" w:rsidRDefault="007A6FB0" w:rsidP="00B418D7">
            <w:pPr>
              <w:spacing w:line="276" w:lineRule="auto"/>
              <w:rPr>
                <w:rFonts w:cs="Times New Roman"/>
                <w:b/>
                <w:lang w:val="en-US"/>
              </w:rPr>
            </w:pPr>
          </w:p>
        </w:tc>
      </w:tr>
      <w:tr w:rsidR="007A6FB0" w14:paraId="4B8514D9" w14:textId="37F5FA26" w:rsidTr="00A07E9B">
        <w:trPr>
          <w:trHeight w:val="325"/>
        </w:trPr>
        <w:tc>
          <w:tcPr>
            <w:tcW w:w="2145" w:type="dxa"/>
          </w:tcPr>
          <w:p w14:paraId="64A8AF7B" w14:textId="5E0AB4FA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HbA1c</w:t>
            </w:r>
          </w:p>
        </w:tc>
        <w:tc>
          <w:tcPr>
            <w:tcW w:w="2145" w:type="dxa"/>
          </w:tcPr>
          <w:p w14:paraId="3E92E12D" w14:textId="0F149C23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23D55E08" w14:textId="5DB04C63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728A47B0" w14:textId="4EE23F26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</w:tr>
      <w:tr w:rsidR="007A6FB0" w14:paraId="3E5FEC29" w14:textId="50B40C48" w:rsidTr="00A07E9B">
        <w:trPr>
          <w:trHeight w:val="306"/>
        </w:trPr>
        <w:tc>
          <w:tcPr>
            <w:tcW w:w="2145" w:type="dxa"/>
          </w:tcPr>
          <w:p w14:paraId="4B7DAEA9" w14:textId="207CEEC3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Daily step counts</w:t>
            </w:r>
          </w:p>
        </w:tc>
        <w:tc>
          <w:tcPr>
            <w:tcW w:w="2145" w:type="dxa"/>
          </w:tcPr>
          <w:p w14:paraId="02E8706E" w14:textId="6600AD5E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</w:t>
            </w:r>
          </w:p>
        </w:tc>
        <w:tc>
          <w:tcPr>
            <w:tcW w:w="2145" w:type="dxa"/>
          </w:tcPr>
          <w:p w14:paraId="2A2DE967" w14:textId="29BDF86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  <w:tc>
          <w:tcPr>
            <w:tcW w:w="2145" w:type="dxa"/>
          </w:tcPr>
          <w:p w14:paraId="2648102F" w14:textId="589D7996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4</w:t>
            </w:r>
          </w:p>
        </w:tc>
      </w:tr>
      <w:tr w:rsidR="007A6FB0" w14:paraId="4B6C311E" w14:textId="11251F62" w:rsidTr="00A07E9B">
        <w:trPr>
          <w:trHeight w:val="325"/>
        </w:trPr>
        <w:tc>
          <w:tcPr>
            <w:tcW w:w="2145" w:type="dxa"/>
          </w:tcPr>
          <w:p w14:paraId="00F3C647" w14:textId="45E0EEF0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MET</w:t>
            </w:r>
          </w:p>
        </w:tc>
        <w:tc>
          <w:tcPr>
            <w:tcW w:w="2145" w:type="dxa"/>
          </w:tcPr>
          <w:p w14:paraId="5AAEA9A5" w14:textId="06EE0CB4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  <w:tc>
          <w:tcPr>
            <w:tcW w:w="2145" w:type="dxa"/>
          </w:tcPr>
          <w:p w14:paraId="79AF0BFF" w14:textId="5297DDF5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  <w:tc>
          <w:tcPr>
            <w:tcW w:w="2145" w:type="dxa"/>
          </w:tcPr>
          <w:p w14:paraId="58319E95" w14:textId="2C4E45BC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</w:t>
            </w:r>
          </w:p>
        </w:tc>
      </w:tr>
      <w:tr w:rsidR="007A6FB0" w14:paraId="060B39F2" w14:textId="6191C5B7" w:rsidTr="00A07E9B">
        <w:trPr>
          <w:trHeight w:val="306"/>
        </w:trPr>
        <w:tc>
          <w:tcPr>
            <w:tcW w:w="2145" w:type="dxa"/>
          </w:tcPr>
          <w:p w14:paraId="10A532EE" w14:textId="63BFA737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Weight</w:t>
            </w:r>
          </w:p>
        </w:tc>
        <w:tc>
          <w:tcPr>
            <w:tcW w:w="2145" w:type="dxa"/>
          </w:tcPr>
          <w:p w14:paraId="7DC78406" w14:textId="68364245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  <w:tc>
          <w:tcPr>
            <w:tcW w:w="2145" w:type="dxa"/>
          </w:tcPr>
          <w:p w14:paraId="6A20C3FA" w14:textId="3D0CB72C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  <w:tc>
          <w:tcPr>
            <w:tcW w:w="2145" w:type="dxa"/>
          </w:tcPr>
          <w:p w14:paraId="305AE70E" w14:textId="51D619C2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</w:tr>
      <w:tr w:rsidR="007A6FB0" w14:paraId="746BF785" w14:textId="455B4AC8" w:rsidTr="00A07E9B">
        <w:trPr>
          <w:trHeight w:val="325"/>
        </w:trPr>
        <w:tc>
          <w:tcPr>
            <w:tcW w:w="2145" w:type="dxa"/>
          </w:tcPr>
          <w:p w14:paraId="77BAB082" w14:textId="0EC701FA" w:rsidR="007A6FB0" w:rsidRPr="0069704F" w:rsidRDefault="003E658F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LDL-cholesterol</w:t>
            </w:r>
          </w:p>
        </w:tc>
        <w:tc>
          <w:tcPr>
            <w:tcW w:w="2145" w:type="dxa"/>
          </w:tcPr>
          <w:p w14:paraId="6C687B73" w14:textId="7A97095C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7F54D493" w14:textId="31909553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5A50C222" w14:textId="1DA706DD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</w:tr>
      <w:tr w:rsidR="007A6FB0" w14:paraId="69680E09" w14:textId="37B1FEFC" w:rsidTr="00A07E9B">
        <w:trPr>
          <w:trHeight w:val="306"/>
        </w:trPr>
        <w:tc>
          <w:tcPr>
            <w:tcW w:w="2145" w:type="dxa"/>
          </w:tcPr>
          <w:p w14:paraId="6D03ADB6" w14:textId="075948DA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Triglycerides</w:t>
            </w:r>
          </w:p>
        </w:tc>
        <w:tc>
          <w:tcPr>
            <w:tcW w:w="2145" w:type="dxa"/>
          </w:tcPr>
          <w:p w14:paraId="5480E11F" w14:textId="14397DDF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6F494850" w14:textId="5246855F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428FE08A" w14:textId="2BBF0887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</w:tr>
      <w:tr w:rsidR="007A6FB0" w14:paraId="3C57C126" w14:textId="1DE71CD5" w:rsidTr="00A07E9B">
        <w:trPr>
          <w:trHeight w:val="325"/>
        </w:trPr>
        <w:tc>
          <w:tcPr>
            <w:tcW w:w="2145" w:type="dxa"/>
          </w:tcPr>
          <w:p w14:paraId="6A77F85F" w14:textId="58A126EA" w:rsidR="007A6FB0" w:rsidRPr="0069704F" w:rsidRDefault="007A6FB0" w:rsidP="00B418D7">
            <w:pPr>
              <w:spacing w:line="276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At 9 months</w:t>
            </w:r>
          </w:p>
        </w:tc>
        <w:tc>
          <w:tcPr>
            <w:tcW w:w="2145" w:type="dxa"/>
          </w:tcPr>
          <w:p w14:paraId="2C427B93" w14:textId="77777777" w:rsidR="007A6FB0" w:rsidRPr="003466D5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2145" w:type="dxa"/>
          </w:tcPr>
          <w:p w14:paraId="0D8B841B" w14:textId="77777777" w:rsidR="007A6FB0" w:rsidRPr="003466D5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2145" w:type="dxa"/>
          </w:tcPr>
          <w:p w14:paraId="4649CF80" w14:textId="77777777" w:rsidR="007A6FB0" w:rsidRPr="003466D5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7A6FB0" w14:paraId="2BC9D5EF" w14:textId="1F15B674" w:rsidTr="00A07E9B">
        <w:trPr>
          <w:trHeight w:val="325"/>
        </w:trPr>
        <w:tc>
          <w:tcPr>
            <w:tcW w:w="2145" w:type="dxa"/>
          </w:tcPr>
          <w:p w14:paraId="66E526B3" w14:textId="7CD2C419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HbA1c</w:t>
            </w:r>
          </w:p>
        </w:tc>
        <w:tc>
          <w:tcPr>
            <w:tcW w:w="2145" w:type="dxa"/>
          </w:tcPr>
          <w:p w14:paraId="30FDDB72" w14:textId="67FD082D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15D8733E" w14:textId="78D8072D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1F05315F" w14:textId="5AB6FE6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</w:tr>
      <w:tr w:rsidR="007A6FB0" w14:paraId="2A15E5CF" w14:textId="11E3479B" w:rsidTr="00A07E9B">
        <w:trPr>
          <w:trHeight w:val="306"/>
        </w:trPr>
        <w:tc>
          <w:tcPr>
            <w:tcW w:w="2145" w:type="dxa"/>
          </w:tcPr>
          <w:p w14:paraId="7F22C4FC" w14:textId="3CBA0079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Daily step counts</w:t>
            </w:r>
          </w:p>
        </w:tc>
        <w:tc>
          <w:tcPr>
            <w:tcW w:w="2145" w:type="dxa"/>
          </w:tcPr>
          <w:p w14:paraId="3D5020B9" w14:textId="6FEC198D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  <w:tc>
          <w:tcPr>
            <w:tcW w:w="2145" w:type="dxa"/>
          </w:tcPr>
          <w:p w14:paraId="46043299" w14:textId="7274A73A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573EC79E" w14:textId="3949B930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</w:tr>
      <w:tr w:rsidR="007A6FB0" w14:paraId="16AD5D38" w14:textId="5174E7AC" w:rsidTr="00A07E9B">
        <w:trPr>
          <w:trHeight w:val="325"/>
        </w:trPr>
        <w:tc>
          <w:tcPr>
            <w:tcW w:w="2145" w:type="dxa"/>
          </w:tcPr>
          <w:p w14:paraId="72423C99" w14:textId="46B0F28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MET</w:t>
            </w:r>
          </w:p>
        </w:tc>
        <w:tc>
          <w:tcPr>
            <w:tcW w:w="2145" w:type="dxa"/>
          </w:tcPr>
          <w:p w14:paraId="29FB8511" w14:textId="044D91AB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</w:t>
            </w:r>
          </w:p>
        </w:tc>
        <w:tc>
          <w:tcPr>
            <w:tcW w:w="2145" w:type="dxa"/>
          </w:tcPr>
          <w:p w14:paraId="312C9719" w14:textId="13DF9970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  <w:tc>
          <w:tcPr>
            <w:tcW w:w="2145" w:type="dxa"/>
          </w:tcPr>
          <w:p w14:paraId="0CE89CDC" w14:textId="5C523A22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</w:t>
            </w:r>
          </w:p>
        </w:tc>
      </w:tr>
      <w:tr w:rsidR="007A6FB0" w14:paraId="7FF44C19" w14:textId="00BB1BAC" w:rsidTr="00A07E9B">
        <w:trPr>
          <w:trHeight w:val="306"/>
        </w:trPr>
        <w:tc>
          <w:tcPr>
            <w:tcW w:w="2145" w:type="dxa"/>
          </w:tcPr>
          <w:p w14:paraId="544B068C" w14:textId="0D5422D2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Weight</w:t>
            </w:r>
          </w:p>
        </w:tc>
        <w:tc>
          <w:tcPr>
            <w:tcW w:w="2145" w:type="dxa"/>
          </w:tcPr>
          <w:p w14:paraId="0B83D912" w14:textId="13A6A33F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</w:t>
            </w:r>
          </w:p>
        </w:tc>
        <w:tc>
          <w:tcPr>
            <w:tcW w:w="2145" w:type="dxa"/>
          </w:tcPr>
          <w:p w14:paraId="5C2B3099" w14:textId="26D5AFCC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25214ECE" w14:textId="598D001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</w:tr>
      <w:tr w:rsidR="007A6FB0" w14:paraId="7784E05C" w14:textId="3E8F845F" w:rsidTr="00A07E9B">
        <w:trPr>
          <w:trHeight w:val="325"/>
        </w:trPr>
        <w:tc>
          <w:tcPr>
            <w:tcW w:w="2145" w:type="dxa"/>
          </w:tcPr>
          <w:p w14:paraId="2E088AF3" w14:textId="03A37BB0" w:rsidR="007A6FB0" w:rsidRPr="0069704F" w:rsidRDefault="003E658F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LDL-cholesterol</w:t>
            </w:r>
          </w:p>
        </w:tc>
        <w:tc>
          <w:tcPr>
            <w:tcW w:w="2145" w:type="dxa"/>
          </w:tcPr>
          <w:p w14:paraId="2FABF7DD" w14:textId="2A8C53C6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7350A2DD" w14:textId="07062B0B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22D5F692" w14:textId="11488497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</w:tr>
      <w:tr w:rsidR="007A6FB0" w14:paraId="57BD0C5B" w14:textId="15ED09D5" w:rsidTr="00A07E9B">
        <w:trPr>
          <w:trHeight w:val="306"/>
        </w:trPr>
        <w:tc>
          <w:tcPr>
            <w:tcW w:w="2145" w:type="dxa"/>
          </w:tcPr>
          <w:p w14:paraId="5B3A1E54" w14:textId="7C86AD70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Triglycerides</w:t>
            </w:r>
          </w:p>
        </w:tc>
        <w:tc>
          <w:tcPr>
            <w:tcW w:w="2145" w:type="dxa"/>
          </w:tcPr>
          <w:p w14:paraId="27E76E64" w14:textId="65BC8FCF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7482C499" w14:textId="73D80B71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5</w:t>
            </w:r>
          </w:p>
        </w:tc>
        <w:tc>
          <w:tcPr>
            <w:tcW w:w="2145" w:type="dxa"/>
          </w:tcPr>
          <w:p w14:paraId="419EDEC2" w14:textId="2613445D" w:rsidR="007A6FB0" w:rsidRPr="0069704F" w:rsidRDefault="007A6FB0" w:rsidP="00B418D7">
            <w:pPr>
              <w:spacing w:line="276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</w:t>
            </w:r>
          </w:p>
        </w:tc>
      </w:tr>
    </w:tbl>
    <w:p w14:paraId="00442102" w14:textId="106244EC" w:rsidR="00211D5C" w:rsidRPr="00124285" w:rsidRDefault="00E56373" w:rsidP="00B418D7">
      <w:pPr>
        <w:spacing w:line="259" w:lineRule="auto"/>
        <w:rPr>
          <w:rFonts w:eastAsiaTheme="majorEastAsia" w:cstheme="majorBidi"/>
          <w:b/>
          <w:sz w:val="24"/>
          <w:szCs w:val="24"/>
          <w:lang w:val="en-US"/>
        </w:rPr>
      </w:pPr>
      <w:r w:rsidRPr="00124285">
        <w:rPr>
          <w:sz w:val="24"/>
          <w:szCs w:val="24"/>
          <w:lang w:val="en-US"/>
        </w:rPr>
        <w:t xml:space="preserve">MET, metabolic equivalent.  </w:t>
      </w:r>
      <w:r w:rsidR="00211D5C" w:rsidRPr="00124285">
        <w:rPr>
          <w:sz w:val="24"/>
          <w:szCs w:val="24"/>
          <w:lang w:val="en-US"/>
        </w:rPr>
        <w:br w:type="page"/>
      </w:r>
    </w:p>
    <w:p w14:paraId="2F993005" w14:textId="77777777" w:rsidR="00E56373" w:rsidRDefault="00E56373" w:rsidP="00B418D7">
      <w:pPr>
        <w:pStyle w:val="Heading2"/>
        <w:rPr>
          <w:lang w:val="en-US"/>
        </w:rPr>
        <w:sectPr w:rsidR="00E56373" w:rsidSect="00E56373">
          <w:footerReference w:type="even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B1E9F50" w14:textId="152EC67F" w:rsidR="00211D5C" w:rsidRPr="00894258" w:rsidRDefault="00211D5C" w:rsidP="00B418D7">
      <w:pPr>
        <w:pStyle w:val="Heading2"/>
        <w:rPr>
          <w:sz w:val="24"/>
          <w:szCs w:val="24"/>
          <w:lang w:val="en-US"/>
        </w:rPr>
      </w:pPr>
      <w:r w:rsidRPr="00894258">
        <w:rPr>
          <w:sz w:val="24"/>
          <w:szCs w:val="24"/>
          <w:lang w:val="en-US"/>
        </w:rPr>
        <w:lastRenderedPageBreak/>
        <w:t xml:space="preserve">Appendix Table </w:t>
      </w:r>
      <w:r w:rsidR="007A6FB0" w:rsidRPr="00894258">
        <w:rPr>
          <w:sz w:val="24"/>
          <w:szCs w:val="24"/>
          <w:lang w:val="en-US"/>
        </w:rPr>
        <w:t>2</w:t>
      </w:r>
      <w:r w:rsidRPr="00894258">
        <w:rPr>
          <w:sz w:val="24"/>
          <w:szCs w:val="24"/>
          <w:lang w:val="en-US"/>
        </w:rPr>
        <w:t>. Secondary Outcomes</w:t>
      </w:r>
      <w:r w:rsidR="007A6FB0" w:rsidRPr="00894258">
        <w:rPr>
          <w:sz w:val="24"/>
          <w:szCs w:val="24"/>
          <w:lang w:val="en-US"/>
        </w:rPr>
        <w:t xml:space="preserve"> (Lipid profile)</w:t>
      </w:r>
      <w:r w:rsidRPr="00894258">
        <w:rPr>
          <w:sz w:val="24"/>
          <w:szCs w:val="24"/>
          <w:lang w:val="en-US"/>
        </w:rPr>
        <w:t xml:space="preserve"> </w:t>
      </w:r>
      <w:r w:rsidR="00E56373" w:rsidRPr="00894258">
        <w:rPr>
          <w:sz w:val="24"/>
          <w:szCs w:val="24"/>
          <w:lang w:val="en-US"/>
        </w:rPr>
        <w:t xml:space="preserve">at 6-months and 9-months </w:t>
      </w:r>
      <w:r w:rsidRPr="00894258">
        <w:rPr>
          <w:sz w:val="24"/>
          <w:szCs w:val="24"/>
          <w:lang w:val="en-US"/>
        </w:rPr>
        <w:t xml:space="preserve">using </w:t>
      </w:r>
      <w:r w:rsidR="00E56373" w:rsidRPr="00894258">
        <w:rPr>
          <w:sz w:val="24"/>
          <w:szCs w:val="24"/>
          <w:lang w:val="en-US"/>
        </w:rPr>
        <w:t>GE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587"/>
        <w:gridCol w:w="1588"/>
        <w:gridCol w:w="1587"/>
        <w:gridCol w:w="1637"/>
        <w:gridCol w:w="969"/>
        <w:gridCol w:w="1637"/>
        <w:gridCol w:w="969"/>
        <w:gridCol w:w="1637"/>
        <w:gridCol w:w="969"/>
      </w:tblGrid>
      <w:tr w:rsidR="00211D5C" w:rsidRPr="00AF5006" w14:paraId="318C03B3" w14:textId="77777777" w:rsidTr="000640EF">
        <w:trPr>
          <w:trHeight w:val="375"/>
        </w:trPr>
        <w:tc>
          <w:tcPr>
            <w:tcW w:w="1370" w:type="dxa"/>
            <w:vMerge w:val="restart"/>
            <w:noWrap/>
            <w:hideMark/>
          </w:tcPr>
          <w:p w14:paraId="10D2C06B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1587" w:type="dxa"/>
            <w:vMerge w:val="restart"/>
            <w:hideMark/>
          </w:tcPr>
          <w:p w14:paraId="002C8232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 xml:space="preserve">Control </w:t>
            </w:r>
            <w:r w:rsidRPr="0069704F">
              <w:rPr>
                <w:rFonts w:cs="Times New Roman"/>
                <w:b/>
                <w:bCs/>
                <w:lang w:val="en-US"/>
              </w:rPr>
              <w:br/>
              <w:t>(n = 33)</w:t>
            </w:r>
          </w:p>
        </w:tc>
        <w:tc>
          <w:tcPr>
            <w:tcW w:w="1588" w:type="dxa"/>
            <w:vMerge w:val="restart"/>
            <w:hideMark/>
          </w:tcPr>
          <w:p w14:paraId="468B69EB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FI Group</w:t>
            </w:r>
            <w:r w:rsidRPr="0069704F">
              <w:rPr>
                <w:rFonts w:cs="Times New Roman"/>
                <w:b/>
                <w:bCs/>
                <w:lang w:val="en-US"/>
              </w:rPr>
              <w:br/>
              <w:t>(n = 33)</w:t>
            </w:r>
          </w:p>
        </w:tc>
        <w:tc>
          <w:tcPr>
            <w:tcW w:w="1587" w:type="dxa"/>
            <w:vMerge w:val="restart"/>
            <w:hideMark/>
          </w:tcPr>
          <w:p w14:paraId="6D6B2739" w14:textId="32597CB0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FS Group</w:t>
            </w:r>
            <w:r w:rsidRPr="0069704F">
              <w:rPr>
                <w:rFonts w:cs="Times New Roman"/>
                <w:b/>
                <w:bCs/>
                <w:lang w:val="en-US"/>
              </w:rPr>
              <w:br/>
              <w:t>(n = 33)</w:t>
            </w:r>
          </w:p>
        </w:tc>
        <w:tc>
          <w:tcPr>
            <w:tcW w:w="2606" w:type="dxa"/>
            <w:gridSpan w:val="2"/>
            <w:noWrap/>
            <w:hideMark/>
          </w:tcPr>
          <w:p w14:paraId="42CCAF8A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 xml:space="preserve">FI Group vs Control </w:t>
            </w:r>
          </w:p>
        </w:tc>
        <w:tc>
          <w:tcPr>
            <w:tcW w:w="2606" w:type="dxa"/>
            <w:gridSpan w:val="2"/>
            <w:noWrap/>
            <w:hideMark/>
          </w:tcPr>
          <w:p w14:paraId="41772876" w14:textId="2E1143FB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 xml:space="preserve">FS Group vs Control </w:t>
            </w:r>
          </w:p>
        </w:tc>
        <w:tc>
          <w:tcPr>
            <w:tcW w:w="2606" w:type="dxa"/>
            <w:gridSpan w:val="2"/>
            <w:noWrap/>
            <w:hideMark/>
          </w:tcPr>
          <w:p w14:paraId="1357FCDA" w14:textId="6769B811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FS Group vs FI Group</w:t>
            </w:r>
          </w:p>
        </w:tc>
      </w:tr>
      <w:tr w:rsidR="00211D5C" w:rsidRPr="00AF5006" w14:paraId="291F5A2E" w14:textId="77777777" w:rsidTr="000640EF">
        <w:trPr>
          <w:trHeight w:val="660"/>
        </w:trPr>
        <w:tc>
          <w:tcPr>
            <w:tcW w:w="1370" w:type="dxa"/>
            <w:vMerge/>
            <w:hideMark/>
          </w:tcPr>
          <w:p w14:paraId="6376AEF6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vMerge/>
            <w:hideMark/>
          </w:tcPr>
          <w:p w14:paraId="5B22F167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vMerge/>
            <w:hideMark/>
          </w:tcPr>
          <w:p w14:paraId="6693D4AE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vMerge/>
            <w:hideMark/>
          </w:tcPr>
          <w:p w14:paraId="5053165D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hideMark/>
          </w:tcPr>
          <w:p w14:paraId="3B60B4A6" w14:textId="77777777" w:rsidR="007D46A0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 xml:space="preserve">Adjusted Mean Difference </w:t>
            </w:r>
          </w:p>
          <w:p w14:paraId="1E8DD0FE" w14:textId="2E8B91AF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(95% Cl)</w:t>
            </w:r>
          </w:p>
        </w:tc>
        <w:tc>
          <w:tcPr>
            <w:tcW w:w="969" w:type="dxa"/>
            <w:noWrap/>
            <w:hideMark/>
          </w:tcPr>
          <w:p w14:paraId="419766A2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1637" w:type="dxa"/>
            <w:hideMark/>
          </w:tcPr>
          <w:p w14:paraId="62C0F144" w14:textId="77777777" w:rsidR="007D46A0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 xml:space="preserve">Adjusted Mean Difference </w:t>
            </w:r>
          </w:p>
          <w:p w14:paraId="68491DD4" w14:textId="07FF287D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(95% Cl)</w:t>
            </w:r>
          </w:p>
        </w:tc>
        <w:tc>
          <w:tcPr>
            <w:tcW w:w="969" w:type="dxa"/>
            <w:noWrap/>
            <w:hideMark/>
          </w:tcPr>
          <w:p w14:paraId="580A4B12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1637" w:type="dxa"/>
            <w:hideMark/>
          </w:tcPr>
          <w:p w14:paraId="2957F64E" w14:textId="77777777" w:rsidR="007D46A0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 xml:space="preserve">Adjusted Mean Difference </w:t>
            </w:r>
          </w:p>
          <w:p w14:paraId="1DEED173" w14:textId="1EF49DD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(95% Cl)</w:t>
            </w:r>
          </w:p>
        </w:tc>
        <w:tc>
          <w:tcPr>
            <w:tcW w:w="969" w:type="dxa"/>
            <w:noWrap/>
            <w:hideMark/>
          </w:tcPr>
          <w:p w14:paraId="6DE5EF6F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P Value</w:t>
            </w:r>
          </w:p>
        </w:tc>
      </w:tr>
      <w:tr w:rsidR="00211D5C" w:rsidRPr="00AF5006" w14:paraId="0A0D6493" w14:textId="77777777" w:rsidTr="000640EF">
        <w:trPr>
          <w:trHeight w:val="300"/>
        </w:trPr>
        <w:tc>
          <w:tcPr>
            <w:tcW w:w="4545" w:type="dxa"/>
            <w:gridSpan w:val="3"/>
            <w:noWrap/>
            <w:hideMark/>
          </w:tcPr>
          <w:p w14:paraId="32D35D12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LDL-Cholesterol, mean (SD), mmol/L</w:t>
            </w:r>
          </w:p>
        </w:tc>
        <w:tc>
          <w:tcPr>
            <w:tcW w:w="1587" w:type="dxa"/>
            <w:noWrap/>
            <w:hideMark/>
          </w:tcPr>
          <w:p w14:paraId="71A64484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129F7903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noWrap/>
            <w:hideMark/>
          </w:tcPr>
          <w:p w14:paraId="0AF221B7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060410BF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noWrap/>
            <w:hideMark/>
          </w:tcPr>
          <w:p w14:paraId="650329C1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4565BE0F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noWrap/>
            <w:hideMark/>
          </w:tcPr>
          <w:p w14:paraId="6B392355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11D5C" w:rsidRPr="00AF5006" w14:paraId="6893D718" w14:textId="77777777" w:rsidTr="000640EF">
        <w:trPr>
          <w:trHeight w:val="300"/>
        </w:trPr>
        <w:tc>
          <w:tcPr>
            <w:tcW w:w="1370" w:type="dxa"/>
            <w:noWrap/>
            <w:hideMark/>
          </w:tcPr>
          <w:p w14:paraId="3ED81612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587" w:type="dxa"/>
            <w:noWrap/>
            <w:hideMark/>
          </w:tcPr>
          <w:p w14:paraId="02D39300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68 (0.61)</w:t>
            </w:r>
          </w:p>
        </w:tc>
        <w:tc>
          <w:tcPr>
            <w:tcW w:w="1588" w:type="dxa"/>
            <w:noWrap/>
            <w:hideMark/>
          </w:tcPr>
          <w:p w14:paraId="09BB0E0B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71 (0.57)</w:t>
            </w:r>
          </w:p>
        </w:tc>
        <w:tc>
          <w:tcPr>
            <w:tcW w:w="1587" w:type="dxa"/>
            <w:noWrap/>
            <w:hideMark/>
          </w:tcPr>
          <w:p w14:paraId="68166176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3.03 (0.99)</w:t>
            </w:r>
          </w:p>
        </w:tc>
        <w:tc>
          <w:tcPr>
            <w:tcW w:w="1637" w:type="dxa"/>
            <w:noWrap/>
            <w:hideMark/>
          </w:tcPr>
          <w:p w14:paraId="3DA5D5CF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1E082A9C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3A57764B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4861E9FF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6F5AB1CD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05640155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11D5C" w:rsidRPr="00AF5006" w14:paraId="0C095DC0" w14:textId="77777777" w:rsidTr="000640EF">
        <w:trPr>
          <w:trHeight w:val="300"/>
        </w:trPr>
        <w:tc>
          <w:tcPr>
            <w:tcW w:w="1370" w:type="dxa"/>
            <w:noWrap/>
            <w:hideMark/>
          </w:tcPr>
          <w:p w14:paraId="0AAF9CEC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587" w:type="dxa"/>
            <w:noWrap/>
            <w:hideMark/>
          </w:tcPr>
          <w:p w14:paraId="0E23BE1D" w14:textId="047291F0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8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(0.73)</w:t>
            </w:r>
          </w:p>
        </w:tc>
        <w:tc>
          <w:tcPr>
            <w:tcW w:w="1588" w:type="dxa"/>
            <w:noWrap/>
            <w:hideMark/>
          </w:tcPr>
          <w:p w14:paraId="0C4110BE" w14:textId="2CE293AB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</w:t>
            </w:r>
            <w:r w:rsidR="00643E78" w:rsidRPr="0069704F">
              <w:rPr>
                <w:rFonts w:cs="Times New Roman"/>
                <w:lang w:val="en-US"/>
              </w:rPr>
              <w:t>72</w:t>
            </w:r>
            <w:r w:rsidRPr="0069704F">
              <w:rPr>
                <w:rFonts w:cs="Times New Roman"/>
                <w:lang w:val="en-US"/>
              </w:rPr>
              <w:t xml:space="preserve"> (0.5</w:t>
            </w:r>
            <w:r w:rsidR="00643E78" w:rsidRPr="0069704F">
              <w:rPr>
                <w:rFonts w:cs="Times New Roman"/>
                <w:lang w:val="en-US"/>
              </w:rPr>
              <w:t>2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7" w:type="dxa"/>
            <w:noWrap/>
            <w:hideMark/>
          </w:tcPr>
          <w:p w14:paraId="372BF0F6" w14:textId="04686E3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9</w:t>
            </w:r>
            <w:r w:rsidR="00643E78" w:rsidRPr="0069704F">
              <w:rPr>
                <w:rFonts w:cs="Times New Roman"/>
                <w:lang w:val="en-US"/>
              </w:rPr>
              <w:t>2</w:t>
            </w:r>
            <w:r w:rsidRPr="0069704F">
              <w:rPr>
                <w:rFonts w:cs="Times New Roman"/>
                <w:lang w:val="en-US"/>
              </w:rPr>
              <w:t xml:space="preserve"> (0.8</w:t>
            </w:r>
            <w:r w:rsidR="00643E78" w:rsidRPr="0069704F">
              <w:rPr>
                <w:rFonts w:cs="Times New Roman"/>
                <w:lang w:val="en-US"/>
              </w:rPr>
              <w:t>3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637" w:type="dxa"/>
            <w:noWrap/>
            <w:hideMark/>
          </w:tcPr>
          <w:p w14:paraId="2BC7E017" w14:textId="0DFC1699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1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(−0.8</w:t>
            </w:r>
            <w:r w:rsidR="007D46A0" w:rsidRPr="0069704F">
              <w:rPr>
                <w:rFonts w:cs="Times New Roman"/>
                <w:lang w:val="en-US"/>
              </w:rPr>
              <w:t>3</w:t>
            </w:r>
            <w:r w:rsidRPr="0069704F">
              <w:rPr>
                <w:rFonts w:cs="Times New Roman"/>
                <w:lang w:val="en-US"/>
              </w:rPr>
              <w:t xml:space="preserve"> to 0.</w:t>
            </w:r>
            <w:r w:rsidR="007D46A0" w:rsidRPr="0069704F">
              <w:rPr>
                <w:rFonts w:cs="Times New Roman"/>
                <w:lang w:val="en-US"/>
              </w:rPr>
              <w:t>62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2DEC9A37" w14:textId="4690FA2F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7</w:t>
            </w:r>
            <w:r w:rsidR="007D46A0" w:rsidRPr="0069704F">
              <w:rPr>
                <w:rFonts w:cs="Times New Roman"/>
                <w:lang w:val="en-US"/>
              </w:rPr>
              <w:t>86</w:t>
            </w:r>
          </w:p>
        </w:tc>
        <w:tc>
          <w:tcPr>
            <w:tcW w:w="1637" w:type="dxa"/>
            <w:noWrap/>
            <w:hideMark/>
          </w:tcPr>
          <w:p w14:paraId="68E4EADF" w14:textId="0F9864AE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2</w:t>
            </w:r>
            <w:r w:rsidR="007D46A0" w:rsidRPr="0069704F">
              <w:rPr>
                <w:rFonts w:cs="Times New Roman"/>
                <w:lang w:val="en-US"/>
              </w:rPr>
              <w:t>2</w:t>
            </w:r>
            <w:r w:rsidRPr="0069704F">
              <w:rPr>
                <w:rFonts w:cs="Times New Roman"/>
                <w:lang w:val="en-US"/>
              </w:rPr>
              <w:t xml:space="preserve"> (−</w:t>
            </w:r>
            <w:r w:rsidR="007D46A0" w:rsidRPr="0069704F">
              <w:rPr>
                <w:rFonts w:cs="Times New Roman"/>
                <w:lang w:val="en-US"/>
              </w:rPr>
              <w:t>1.08</w:t>
            </w:r>
            <w:r w:rsidRPr="0069704F">
              <w:rPr>
                <w:rFonts w:cs="Times New Roman"/>
                <w:lang w:val="en-US"/>
              </w:rPr>
              <w:t xml:space="preserve"> to </w:t>
            </w:r>
            <w:r w:rsidR="007D46A0" w:rsidRPr="0069704F">
              <w:rPr>
                <w:rFonts w:cs="Times New Roman"/>
                <w:lang w:val="en-US"/>
              </w:rPr>
              <w:t>0.63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31136460" w14:textId="2DF1F1CA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</w:t>
            </w:r>
            <w:r w:rsidR="007D46A0" w:rsidRPr="0069704F">
              <w:rPr>
                <w:rFonts w:cs="Times New Roman"/>
                <w:lang w:val="en-US"/>
              </w:rPr>
              <w:t>609</w:t>
            </w:r>
          </w:p>
        </w:tc>
        <w:tc>
          <w:tcPr>
            <w:tcW w:w="1637" w:type="dxa"/>
            <w:noWrap/>
            <w:hideMark/>
          </w:tcPr>
          <w:p w14:paraId="4FFE77EA" w14:textId="6582F85A" w:rsidR="00211D5C" w:rsidRPr="0069704F" w:rsidRDefault="007D46A0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12</w:t>
            </w:r>
            <w:r w:rsidR="00211D5C" w:rsidRPr="0069704F">
              <w:rPr>
                <w:rFonts w:cs="Times New Roman"/>
                <w:lang w:val="en-US"/>
              </w:rPr>
              <w:t xml:space="preserve"> (−0.9</w:t>
            </w:r>
            <w:r w:rsidRPr="0069704F">
              <w:rPr>
                <w:rFonts w:cs="Times New Roman"/>
                <w:lang w:val="en-US"/>
              </w:rPr>
              <w:t>8</w:t>
            </w:r>
            <w:r w:rsidR="00211D5C" w:rsidRPr="0069704F">
              <w:rPr>
                <w:rFonts w:cs="Times New Roman"/>
                <w:lang w:val="en-US"/>
              </w:rPr>
              <w:t xml:space="preserve"> to 0.7</w:t>
            </w:r>
            <w:r w:rsidRPr="0069704F">
              <w:rPr>
                <w:rFonts w:cs="Times New Roman"/>
                <w:lang w:val="en-US"/>
              </w:rPr>
              <w:t>5</w:t>
            </w:r>
            <w:r w:rsidR="00211D5C"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704B18F5" w14:textId="760DF26E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</w:t>
            </w:r>
            <w:r w:rsidR="007D46A0" w:rsidRPr="0069704F">
              <w:rPr>
                <w:rFonts w:cs="Times New Roman"/>
                <w:lang w:val="en-US"/>
              </w:rPr>
              <w:t>793</w:t>
            </w:r>
          </w:p>
        </w:tc>
      </w:tr>
      <w:tr w:rsidR="00211D5C" w:rsidRPr="00AF5006" w14:paraId="12BFD3F9" w14:textId="77777777" w:rsidTr="000640EF">
        <w:trPr>
          <w:trHeight w:val="300"/>
        </w:trPr>
        <w:tc>
          <w:tcPr>
            <w:tcW w:w="1370" w:type="dxa"/>
            <w:noWrap/>
            <w:hideMark/>
          </w:tcPr>
          <w:p w14:paraId="5E5E5435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587" w:type="dxa"/>
            <w:noWrap/>
            <w:hideMark/>
          </w:tcPr>
          <w:p w14:paraId="63D15DB4" w14:textId="5C3DE8ED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7</w:t>
            </w:r>
            <w:r w:rsidR="00643E78" w:rsidRPr="0069704F">
              <w:rPr>
                <w:rFonts w:cs="Times New Roman"/>
                <w:lang w:val="en-US"/>
              </w:rPr>
              <w:t>5</w:t>
            </w:r>
            <w:r w:rsidRPr="0069704F">
              <w:rPr>
                <w:rFonts w:cs="Times New Roman"/>
                <w:lang w:val="en-US"/>
              </w:rPr>
              <w:t xml:space="preserve"> (0.8</w:t>
            </w:r>
            <w:r w:rsidR="00643E78" w:rsidRPr="0069704F">
              <w:rPr>
                <w:rFonts w:cs="Times New Roman"/>
                <w:lang w:val="en-US"/>
              </w:rPr>
              <w:t>6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8" w:type="dxa"/>
            <w:noWrap/>
            <w:hideMark/>
          </w:tcPr>
          <w:p w14:paraId="7204A42B" w14:textId="6D3371F9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86 (0.5</w:t>
            </w:r>
            <w:r w:rsidR="00643E78" w:rsidRPr="0069704F">
              <w:rPr>
                <w:rFonts w:cs="Times New Roman"/>
                <w:lang w:val="en-US"/>
              </w:rPr>
              <w:t>5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7" w:type="dxa"/>
            <w:noWrap/>
            <w:hideMark/>
          </w:tcPr>
          <w:p w14:paraId="371B0766" w14:textId="381A329D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2.87 (0.8</w:t>
            </w:r>
            <w:r w:rsidR="00643E78" w:rsidRPr="0069704F">
              <w:rPr>
                <w:rFonts w:cs="Times New Roman"/>
                <w:lang w:val="en-US"/>
              </w:rPr>
              <w:t>4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637" w:type="dxa"/>
            <w:noWrap/>
            <w:hideMark/>
          </w:tcPr>
          <w:p w14:paraId="22F79E9C" w14:textId="60032976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0</w:t>
            </w:r>
            <w:r w:rsidR="007D46A0" w:rsidRPr="0069704F">
              <w:rPr>
                <w:rFonts w:cs="Times New Roman"/>
                <w:lang w:val="en-US"/>
              </w:rPr>
              <w:t>5</w:t>
            </w:r>
            <w:r w:rsidRPr="0069704F">
              <w:rPr>
                <w:rFonts w:cs="Times New Roman"/>
                <w:lang w:val="en-US"/>
              </w:rPr>
              <w:t xml:space="preserve"> (−0.4</w:t>
            </w:r>
            <w:r w:rsidR="007D46A0" w:rsidRPr="0069704F">
              <w:rPr>
                <w:rFonts w:cs="Times New Roman"/>
                <w:lang w:val="en-US"/>
              </w:rPr>
              <w:t>8</w:t>
            </w:r>
            <w:r w:rsidRPr="0069704F">
              <w:rPr>
                <w:rFonts w:cs="Times New Roman"/>
                <w:lang w:val="en-US"/>
              </w:rPr>
              <w:t xml:space="preserve"> to 0.59)</w:t>
            </w:r>
          </w:p>
        </w:tc>
        <w:tc>
          <w:tcPr>
            <w:tcW w:w="969" w:type="dxa"/>
            <w:noWrap/>
            <w:hideMark/>
          </w:tcPr>
          <w:p w14:paraId="108C9640" w14:textId="632A6B44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8</w:t>
            </w:r>
            <w:r w:rsidR="007D46A0" w:rsidRPr="0069704F">
              <w:rPr>
                <w:rFonts w:cs="Times New Roman"/>
                <w:lang w:val="en-US"/>
              </w:rPr>
              <w:t>47</w:t>
            </w:r>
          </w:p>
        </w:tc>
        <w:tc>
          <w:tcPr>
            <w:tcW w:w="1637" w:type="dxa"/>
            <w:noWrap/>
            <w:hideMark/>
          </w:tcPr>
          <w:p w14:paraId="7C6CC4FA" w14:textId="72435FBE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</w:t>
            </w:r>
            <w:r w:rsidR="007D46A0" w:rsidRPr="0069704F">
              <w:rPr>
                <w:rFonts w:cs="Times New Roman"/>
                <w:lang w:val="en-US"/>
              </w:rPr>
              <w:t>11</w:t>
            </w:r>
            <w:r w:rsidRPr="0069704F">
              <w:rPr>
                <w:rFonts w:cs="Times New Roman"/>
                <w:lang w:val="en-US"/>
              </w:rPr>
              <w:t xml:space="preserve"> (−0.7</w:t>
            </w:r>
            <w:r w:rsidR="007D46A0" w:rsidRPr="0069704F">
              <w:rPr>
                <w:rFonts w:cs="Times New Roman"/>
                <w:lang w:val="en-US"/>
              </w:rPr>
              <w:t>2</w:t>
            </w:r>
            <w:r w:rsidRPr="0069704F">
              <w:rPr>
                <w:rFonts w:cs="Times New Roman"/>
                <w:lang w:val="en-US"/>
              </w:rPr>
              <w:t xml:space="preserve"> to 0.5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73CD9FB5" w14:textId="43E2576F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7</w:t>
            </w:r>
            <w:r w:rsidR="007D46A0" w:rsidRPr="0069704F">
              <w:rPr>
                <w:rFonts w:cs="Times New Roman"/>
                <w:lang w:val="en-US"/>
              </w:rPr>
              <w:t>21</w:t>
            </w:r>
          </w:p>
        </w:tc>
        <w:tc>
          <w:tcPr>
            <w:tcW w:w="1637" w:type="dxa"/>
            <w:noWrap/>
            <w:hideMark/>
          </w:tcPr>
          <w:p w14:paraId="3274CA62" w14:textId="680812CD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1</w:t>
            </w:r>
            <w:r w:rsidR="007D46A0" w:rsidRPr="0069704F">
              <w:rPr>
                <w:rFonts w:cs="Times New Roman"/>
                <w:lang w:val="en-US"/>
              </w:rPr>
              <w:t>6</w:t>
            </w:r>
            <w:r w:rsidRPr="0069704F">
              <w:rPr>
                <w:rFonts w:cs="Times New Roman"/>
                <w:lang w:val="en-US"/>
              </w:rPr>
              <w:t xml:space="preserve"> (−0.7</w:t>
            </w:r>
            <w:r w:rsidR="007D46A0" w:rsidRPr="0069704F">
              <w:rPr>
                <w:rFonts w:cs="Times New Roman"/>
                <w:lang w:val="en-US"/>
              </w:rPr>
              <w:t>8</w:t>
            </w:r>
            <w:r w:rsidRPr="0069704F">
              <w:rPr>
                <w:rFonts w:cs="Times New Roman"/>
                <w:lang w:val="en-US"/>
              </w:rPr>
              <w:t xml:space="preserve"> to 0.4</w:t>
            </w:r>
            <w:r w:rsidR="007D46A0" w:rsidRPr="0069704F">
              <w:rPr>
                <w:rFonts w:cs="Times New Roman"/>
                <w:lang w:val="en-US"/>
              </w:rPr>
              <w:t>7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4584CD2B" w14:textId="080A2342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62</w:t>
            </w:r>
            <w:r w:rsidR="007D46A0" w:rsidRPr="0069704F">
              <w:rPr>
                <w:rFonts w:cs="Times New Roman"/>
                <w:lang w:val="en-US"/>
              </w:rPr>
              <w:t>1</w:t>
            </w:r>
          </w:p>
        </w:tc>
      </w:tr>
      <w:tr w:rsidR="00211D5C" w:rsidRPr="00AF5006" w14:paraId="40B68893" w14:textId="77777777" w:rsidTr="000640EF">
        <w:trPr>
          <w:trHeight w:val="300"/>
        </w:trPr>
        <w:tc>
          <w:tcPr>
            <w:tcW w:w="4545" w:type="dxa"/>
            <w:gridSpan w:val="3"/>
            <w:noWrap/>
            <w:hideMark/>
          </w:tcPr>
          <w:p w14:paraId="6433B9C4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Triglycerides, mean (SD), mmol/L</w:t>
            </w:r>
          </w:p>
        </w:tc>
        <w:tc>
          <w:tcPr>
            <w:tcW w:w="1587" w:type="dxa"/>
            <w:noWrap/>
            <w:hideMark/>
          </w:tcPr>
          <w:p w14:paraId="2F6A8AE4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255F1BE1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noWrap/>
            <w:hideMark/>
          </w:tcPr>
          <w:p w14:paraId="4CBD526A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160F97E2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noWrap/>
            <w:hideMark/>
          </w:tcPr>
          <w:p w14:paraId="6F4277BD" w14:textId="77777777" w:rsidR="00211D5C" w:rsidRPr="0003127B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63F8882B" w14:textId="77777777" w:rsidR="00211D5C" w:rsidRPr="0003127B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noWrap/>
            <w:hideMark/>
          </w:tcPr>
          <w:p w14:paraId="508CB2DC" w14:textId="77777777" w:rsidR="00211D5C" w:rsidRPr="0003127B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11D5C" w:rsidRPr="00AF5006" w14:paraId="0D501370" w14:textId="77777777" w:rsidTr="000640EF">
        <w:trPr>
          <w:trHeight w:val="300"/>
        </w:trPr>
        <w:tc>
          <w:tcPr>
            <w:tcW w:w="1370" w:type="dxa"/>
            <w:noWrap/>
            <w:hideMark/>
          </w:tcPr>
          <w:p w14:paraId="35A24366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587" w:type="dxa"/>
            <w:noWrap/>
            <w:hideMark/>
          </w:tcPr>
          <w:p w14:paraId="2D006B49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44 (0.75)</w:t>
            </w:r>
          </w:p>
        </w:tc>
        <w:tc>
          <w:tcPr>
            <w:tcW w:w="1588" w:type="dxa"/>
            <w:noWrap/>
            <w:hideMark/>
          </w:tcPr>
          <w:p w14:paraId="04209116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70 (1.44)</w:t>
            </w:r>
          </w:p>
        </w:tc>
        <w:tc>
          <w:tcPr>
            <w:tcW w:w="1587" w:type="dxa"/>
            <w:noWrap/>
            <w:hideMark/>
          </w:tcPr>
          <w:p w14:paraId="706AA9FE" w14:textId="3A554A7A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83 (2.7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637" w:type="dxa"/>
            <w:noWrap/>
            <w:hideMark/>
          </w:tcPr>
          <w:p w14:paraId="47086D89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295EE8C7" w14:textId="77777777" w:rsidR="00211D5C" w:rsidRPr="00AF5006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3914E320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715A0B61" w14:textId="77777777" w:rsidR="00211D5C" w:rsidRPr="0003127B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noWrap/>
            <w:hideMark/>
          </w:tcPr>
          <w:p w14:paraId="26737064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35AB7263" w14:textId="77777777" w:rsidR="00211D5C" w:rsidRPr="0003127B" w:rsidRDefault="00211D5C" w:rsidP="00B418D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11D5C" w:rsidRPr="00AF5006" w14:paraId="61F13AA7" w14:textId="77777777" w:rsidTr="000640EF">
        <w:trPr>
          <w:trHeight w:val="300"/>
        </w:trPr>
        <w:tc>
          <w:tcPr>
            <w:tcW w:w="1370" w:type="dxa"/>
            <w:noWrap/>
            <w:hideMark/>
          </w:tcPr>
          <w:p w14:paraId="54067080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587" w:type="dxa"/>
            <w:noWrap/>
            <w:hideMark/>
          </w:tcPr>
          <w:p w14:paraId="1616BCEA" w14:textId="3FC78ED1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55 (0.7</w:t>
            </w:r>
            <w:r w:rsidR="00643E78" w:rsidRPr="0069704F">
              <w:rPr>
                <w:rFonts w:cs="Times New Roman"/>
                <w:lang w:val="en-US"/>
              </w:rPr>
              <w:t>4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8" w:type="dxa"/>
            <w:noWrap/>
            <w:hideMark/>
          </w:tcPr>
          <w:p w14:paraId="015A0B65" w14:textId="2E6F00FF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7</w:t>
            </w:r>
            <w:r w:rsidR="00643E78" w:rsidRPr="0069704F">
              <w:rPr>
                <w:rFonts w:cs="Times New Roman"/>
                <w:lang w:val="en-US"/>
              </w:rPr>
              <w:t>1</w:t>
            </w:r>
            <w:r w:rsidRPr="0069704F">
              <w:rPr>
                <w:rFonts w:cs="Times New Roman"/>
                <w:lang w:val="en-US"/>
              </w:rPr>
              <w:t xml:space="preserve"> (1.6</w:t>
            </w:r>
            <w:r w:rsidR="00643E78" w:rsidRPr="0069704F">
              <w:rPr>
                <w:rFonts w:cs="Times New Roman"/>
                <w:lang w:val="en-US"/>
              </w:rPr>
              <w:t>2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7" w:type="dxa"/>
            <w:noWrap/>
            <w:hideMark/>
          </w:tcPr>
          <w:p w14:paraId="7673BF83" w14:textId="7516FD30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4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(</w:t>
            </w:r>
            <w:r w:rsidR="00643E78" w:rsidRPr="0069704F">
              <w:rPr>
                <w:rFonts w:cs="Times New Roman"/>
                <w:lang w:val="en-US"/>
              </w:rPr>
              <w:t>0.72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637" w:type="dxa"/>
            <w:noWrap/>
            <w:hideMark/>
          </w:tcPr>
          <w:p w14:paraId="5186E9AB" w14:textId="1AFB9E50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</w:t>
            </w:r>
            <w:r w:rsidR="007D46A0" w:rsidRPr="0069704F">
              <w:rPr>
                <w:rFonts w:cs="Times New Roman"/>
                <w:lang w:val="en-US"/>
              </w:rPr>
              <w:t>1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(−1.0</w:t>
            </w:r>
            <w:r w:rsidR="007D46A0" w:rsidRPr="0069704F">
              <w:rPr>
                <w:rFonts w:cs="Times New Roman"/>
                <w:lang w:val="en-US"/>
              </w:rPr>
              <w:t>4</w:t>
            </w:r>
            <w:r w:rsidRPr="0069704F">
              <w:rPr>
                <w:rFonts w:cs="Times New Roman"/>
                <w:lang w:val="en-US"/>
              </w:rPr>
              <w:t xml:space="preserve"> to 0.</w:t>
            </w:r>
            <w:r w:rsidR="007D46A0" w:rsidRPr="0069704F">
              <w:rPr>
                <w:rFonts w:cs="Times New Roman"/>
                <w:lang w:val="en-US"/>
              </w:rPr>
              <w:t>85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3FBF2BD9" w14:textId="6A6CF080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</w:t>
            </w:r>
            <w:r w:rsidR="007D46A0" w:rsidRPr="0069704F">
              <w:rPr>
                <w:rFonts w:cs="Times New Roman"/>
                <w:lang w:val="en-US"/>
              </w:rPr>
              <w:t>841</w:t>
            </w:r>
          </w:p>
        </w:tc>
        <w:tc>
          <w:tcPr>
            <w:tcW w:w="1637" w:type="dxa"/>
            <w:noWrap/>
            <w:hideMark/>
          </w:tcPr>
          <w:p w14:paraId="2401FECC" w14:textId="76D0B851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5</w:t>
            </w:r>
            <w:r w:rsidR="007D46A0" w:rsidRPr="0069704F">
              <w:rPr>
                <w:rFonts w:cs="Times New Roman"/>
                <w:lang w:val="en-US"/>
              </w:rPr>
              <w:t>5</w:t>
            </w:r>
            <w:r w:rsidRPr="0069704F">
              <w:rPr>
                <w:rFonts w:cs="Times New Roman"/>
                <w:lang w:val="en-US"/>
              </w:rPr>
              <w:t xml:space="preserve"> (−1.9</w:t>
            </w:r>
            <w:r w:rsidR="001242C1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to 0.8</w:t>
            </w:r>
            <w:r w:rsidR="007D46A0" w:rsidRPr="0069704F">
              <w:rPr>
                <w:rFonts w:cs="Times New Roman"/>
                <w:lang w:val="en-US"/>
              </w:rPr>
              <w:t>1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7B989F37" w14:textId="5FA9853F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4</w:t>
            </w:r>
            <w:r w:rsidR="007D46A0" w:rsidRPr="0069704F">
              <w:rPr>
                <w:rFonts w:cs="Times New Roman"/>
                <w:lang w:val="en-US"/>
              </w:rPr>
              <w:t>28</w:t>
            </w:r>
          </w:p>
        </w:tc>
        <w:tc>
          <w:tcPr>
            <w:tcW w:w="1637" w:type="dxa"/>
            <w:noWrap/>
            <w:hideMark/>
          </w:tcPr>
          <w:p w14:paraId="2920E948" w14:textId="7766938E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46 (−1.</w:t>
            </w:r>
            <w:r w:rsidR="007D46A0" w:rsidRPr="0069704F">
              <w:rPr>
                <w:rFonts w:cs="Times New Roman"/>
                <w:lang w:val="en-US"/>
              </w:rPr>
              <w:t>88</w:t>
            </w:r>
            <w:r w:rsidRPr="0069704F">
              <w:rPr>
                <w:rFonts w:cs="Times New Roman"/>
                <w:lang w:val="en-US"/>
              </w:rPr>
              <w:t xml:space="preserve"> to 0.9</w:t>
            </w:r>
            <w:r w:rsidR="007D46A0" w:rsidRPr="0069704F">
              <w:rPr>
                <w:rFonts w:cs="Times New Roman"/>
                <w:lang w:val="en-US"/>
              </w:rPr>
              <w:t>6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6EA24300" w14:textId="038662BB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5</w:t>
            </w:r>
            <w:r w:rsidR="007D46A0" w:rsidRPr="0069704F">
              <w:rPr>
                <w:rFonts w:cs="Times New Roman"/>
                <w:lang w:val="en-US"/>
              </w:rPr>
              <w:t>27</w:t>
            </w:r>
          </w:p>
        </w:tc>
      </w:tr>
      <w:tr w:rsidR="00211D5C" w:rsidRPr="00AF5006" w14:paraId="223591CD" w14:textId="77777777" w:rsidTr="000640EF">
        <w:trPr>
          <w:trHeight w:val="300"/>
        </w:trPr>
        <w:tc>
          <w:tcPr>
            <w:tcW w:w="1370" w:type="dxa"/>
            <w:noWrap/>
            <w:hideMark/>
          </w:tcPr>
          <w:p w14:paraId="7E6408FB" w14:textId="77777777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587" w:type="dxa"/>
            <w:noWrap/>
            <w:hideMark/>
          </w:tcPr>
          <w:p w14:paraId="5EB99019" w14:textId="3E72DA56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</w:t>
            </w:r>
            <w:r w:rsidR="00643E78" w:rsidRPr="0069704F">
              <w:rPr>
                <w:rFonts w:cs="Times New Roman"/>
                <w:lang w:val="en-US"/>
              </w:rPr>
              <w:t>59</w:t>
            </w:r>
            <w:r w:rsidRPr="0069704F">
              <w:rPr>
                <w:rFonts w:cs="Times New Roman"/>
                <w:lang w:val="en-US"/>
              </w:rPr>
              <w:t xml:space="preserve"> (1.0</w:t>
            </w:r>
            <w:r w:rsidR="00643E78" w:rsidRPr="0069704F">
              <w:rPr>
                <w:rFonts w:cs="Times New Roman"/>
                <w:lang w:val="en-US"/>
              </w:rPr>
              <w:t>4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8" w:type="dxa"/>
            <w:noWrap/>
            <w:hideMark/>
          </w:tcPr>
          <w:p w14:paraId="0FDA064C" w14:textId="567992F5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6</w:t>
            </w:r>
            <w:r w:rsidR="00643E78" w:rsidRPr="0069704F">
              <w:rPr>
                <w:rFonts w:cs="Times New Roman"/>
                <w:lang w:val="en-US"/>
              </w:rPr>
              <w:t>5</w:t>
            </w:r>
            <w:r w:rsidRPr="0069704F">
              <w:rPr>
                <w:rFonts w:cs="Times New Roman"/>
                <w:lang w:val="en-US"/>
              </w:rPr>
              <w:t xml:space="preserve"> (1.</w:t>
            </w:r>
            <w:r w:rsidR="00643E78" w:rsidRPr="0069704F">
              <w:rPr>
                <w:rFonts w:cs="Times New Roman"/>
                <w:lang w:val="en-US"/>
              </w:rPr>
              <w:t>19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1587" w:type="dxa"/>
            <w:noWrap/>
            <w:hideMark/>
          </w:tcPr>
          <w:p w14:paraId="3A3044B6" w14:textId="4B9FA344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1.</w:t>
            </w:r>
            <w:r w:rsidR="00643E78" w:rsidRPr="0069704F">
              <w:rPr>
                <w:rFonts w:cs="Times New Roman"/>
                <w:lang w:val="en-US"/>
              </w:rPr>
              <w:t>48</w:t>
            </w:r>
            <w:r w:rsidRPr="0069704F">
              <w:rPr>
                <w:rFonts w:cs="Times New Roman"/>
                <w:lang w:val="en-US"/>
              </w:rPr>
              <w:t xml:space="preserve"> (0.87)</w:t>
            </w:r>
          </w:p>
        </w:tc>
        <w:tc>
          <w:tcPr>
            <w:tcW w:w="1637" w:type="dxa"/>
            <w:noWrap/>
            <w:hideMark/>
          </w:tcPr>
          <w:p w14:paraId="68C8CF4F" w14:textId="41F5156A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1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(−0.8</w:t>
            </w:r>
            <w:r w:rsidR="007D46A0" w:rsidRPr="0069704F">
              <w:rPr>
                <w:rFonts w:cs="Times New Roman"/>
                <w:lang w:val="en-US"/>
              </w:rPr>
              <w:t>3</w:t>
            </w:r>
            <w:r w:rsidRPr="0069704F">
              <w:rPr>
                <w:rFonts w:cs="Times New Roman"/>
                <w:lang w:val="en-US"/>
              </w:rPr>
              <w:t xml:space="preserve"> to 0.63)</w:t>
            </w:r>
          </w:p>
        </w:tc>
        <w:tc>
          <w:tcPr>
            <w:tcW w:w="969" w:type="dxa"/>
            <w:noWrap/>
            <w:hideMark/>
          </w:tcPr>
          <w:p w14:paraId="7AC5F7B1" w14:textId="0E1CAD99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7</w:t>
            </w:r>
            <w:r w:rsidR="007D46A0" w:rsidRPr="0069704F">
              <w:rPr>
                <w:rFonts w:cs="Times New Roman"/>
                <w:lang w:val="en-US"/>
              </w:rPr>
              <w:t>95</w:t>
            </w:r>
          </w:p>
        </w:tc>
        <w:tc>
          <w:tcPr>
            <w:tcW w:w="1637" w:type="dxa"/>
            <w:noWrap/>
            <w:hideMark/>
          </w:tcPr>
          <w:p w14:paraId="17BC3405" w14:textId="0DBFDC36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25 (−1.1</w:t>
            </w:r>
            <w:r w:rsidR="007D46A0" w:rsidRPr="0069704F">
              <w:rPr>
                <w:rFonts w:cs="Times New Roman"/>
                <w:lang w:val="en-US"/>
              </w:rPr>
              <w:t>4</w:t>
            </w:r>
            <w:r w:rsidRPr="0069704F">
              <w:rPr>
                <w:rFonts w:cs="Times New Roman"/>
                <w:lang w:val="en-US"/>
              </w:rPr>
              <w:t xml:space="preserve"> to 0.6</w:t>
            </w:r>
            <w:r w:rsidR="007D46A0" w:rsidRPr="0069704F">
              <w:rPr>
                <w:rFonts w:cs="Times New Roman"/>
                <w:lang w:val="en-US"/>
              </w:rPr>
              <w:t>4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2A245AE4" w14:textId="040847DA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5</w:t>
            </w:r>
            <w:r w:rsidR="007D46A0" w:rsidRPr="0069704F">
              <w:rPr>
                <w:rFonts w:cs="Times New Roman"/>
                <w:lang w:val="en-US"/>
              </w:rPr>
              <w:t>88</w:t>
            </w:r>
          </w:p>
        </w:tc>
        <w:tc>
          <w:tcPr>
            <w:tcW w:w="1637" w:type="dxa"/>
            <w:noWrap/>
            <w:hideMark/>
          </w:tcPr>
          <w:p w14:paraId="4FBFA3B6" w14:textId="1DBCECDE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−0.1</w:t>
            </w:r>
            <w:r w:rsidR="007D46A0" w:rsidRPr="0069704F">
              <w:rPr>
                <w:rFonts w:cs="Times New Roman"/>
                <w:lang w:val="en-US"/>
              </w:rPr>
              <w:t>6</w:t>
            </w:r>
            <w:r w:rsidRPr="0069704F">
              <w:rPr>
                <w:rFonts w:cs="Times New Roman"/>
                <w:lang w:val="en-US"/>
              </w:rPr>
              <w:t xml:space="preserve"> (−1.1</w:t>
            </w:r>
            <w:r w:rsidR="004B21CD" w:rsidRPr="0069704F">
              <w:rPr>
                <w:rFonts w:cs="Times New Roman"/>
                <w:lang w:val="en-US"/>
              </w:rPr>
              <w:t>0</w:t>
            </w:r>
            <w:r w:rsidRPr="0069704F">
              <w:rPr>
                <w:rFonts w:cs="Times New Roman"/>
                <w:lang w:val="en-US"/>
              </w:rPr>
              <w:t xml:space="preserve"> to 0.</w:t>
            </w:r>
            <w:r w:rsidR="007D46A0" w:rsidRPr="0069704F">
              <w:rPr>
                <w:rFonts w:cs="Times New Roman"/>
                <w:lang w:val="en-US"/>
              </w:rPr>
              <w:t>79</w:t>
            </w:r>
            <w:r w:rsidRPr="0069704F">
              <w:rPr>
                <w:rFonts w:cs="Times New Roman"/>
                <w:lang w:val="en-US"/>
              </w:rPr>
              <w:t>)</w:t>
            </w:r>
          </w:p>
        </w:tc>
        <w:tc>
          <w:tcPr>
            <w:tcW w:w="969" w:type="dxa"/>
            <w:noWrap/>
            <w:hideMark/>
          </w:tcPr>
          <w:p w14:paraId="05F85084" w14:textId="4350FF49" w:rsidR="00211D5C" w:rsidRPr="0069704F" w:rsidRDefault="00211D5C" w:rsidP="00B418D7">
            <w:pPr>
              <w:spacing w:line="240" w:lineRule="auto"/>
              <w:rPr>
                <w:rFonts w:cs="Times New Roman"/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0.7</w:t>
            </w:r>
            <w:r w:rsidR="007D46A0" w:rsidRPr="0069704F">
              <w:rPr>
                <w:rFonts w:cs="Times New Roman"/>
                <w:lang w:val="en-US"/>
              </w:rPr>
              <w:t>43</w:t>
            </w:r>
          </w:p>
        </w:tc>
      </w:tr>
    </w:tbl>
    <w:p w14:paraId="6E3BA334" w14:textId="5DC753BE" w:rsidR="007A6FB0" w:rsidRPr="00124285" w:rsidRDefault="00E56373" w:rsidP="00B418D7">
      <w:pPr>
        <w:rPr>
          <w:sz w:val="24"/>
          <w:szCs w:val="24"/>
          <w:lang w:val="en-US"/>
        </w:rPr>
      </w:pPr>
      <w:r w:rsidRPr="00124285">
        <w:rPr>
          <w:sz w:val="24"/>
          <w:szCs w:val="24"/>
          <w:lang w:val="en-US"/>
        </w:rPr>
        <w:t xml:space="preserve">FI, financial incentive group; FSI, financial </w:t>
      </w:r>
      <w:r w:rsidR="00BF1263">
        <w:rPr>
          <w:sz w:val="24"/>
          <w:szCs w:val="24"/>
          <w:lang w:val="en-US"/>
        </w:rPr>
        <w:t xml:space="preserve">incentive </w:t>
      </w:r>
      <w:r w:rsidRPr="00124285">
        <w:rPr>
          <w:sz w:val="24"/>
          <w:szCs w:val="24"/>
          <w:lang w:val="en-US"/>
        </w:rPr>
        <w:t xml:space="preserve">and social </w:t>
      </w:r>
      <w:r w:rsidR="00BF1263">
        <w:rPr>
          <w:sz w:val="24"/>
          <w:szCs w:val="24"/>
          <w:lang w:val="en-US"/>
        </w:rPr>
        <w:t>comparison feedback</w:t>
      </w:r>
      <w:r w:rsidR="00BF1263" w:rsidRPr="00124285">
        <w:rPr>
          <w:sz w:val="24"/>
          <w:szCs w:val="24"/>
          <w:lang w:val="en-US"/>
        </w:rPr>
        <w:t xml:space="preserve"> </w:t>
      </w:r>
      <w:r w:rsidRPr="00124285">
        <w:rPr>
          <w:sz w:val="24"/>
          <w:szCs w:val="24"/>
          <w:lang w:val="en-US"/>
        </w:rPr>
        <w:t>group; GEE, Generalized Estimating Equation</w:t>
      </w:r>
      <w:r w:rsidR="00CB08EA" w:rsidRPr="00124285">
        <w:rPr>
          <w:sz w:val="24"/>
          <w:szCs w:val="24"/>
          <w:lang w:val="en-US"/>
        </w:rPr>
        <w:t>.</w:t>
      </w:r>
      <w:r w:rsidRPr="00124285">
        <w:rPr>
          <w:sz w:val="24"/>
          <w:szCs w:val="24"/>
          <w:lang w:val="en-US"/>
        </w:rPr>
        <w:t xml:space="preserve"> </w:t>
      </w:r>
      <w:r w:rsidR="007A6FB0" w:rsidRPr="00124285">
        <w:rPr>
          <w:sz w:val="24"/>
          <w:szCs w:val="24"/>
          <w:lang w:val="en-US"/>
        </w:rPr>
        <w:br w:type="page"/>
      </w:r>
    </w:p>
    <w:p w14:paraId="40D4CA53" w14:textId="11644929" w:rsidR="007A6FB0" w:rsidRPr="00894258" w:rsidRDefault="007A6FB0" w:rsidP="00B418D7">
      <w:pPr>
        <w:pStyle w:val="Heading2"/>
        <w:rPr>
          <w:sz w:val="24"/>
          <w:szCs w:val="24"/>
          <w:lang w:val="en-US"/>
        </w:rPr>
      </w:pPr>
      <w:bookmarkStart w:id="0" w:name="AppendixTable1"/>
      <w:r w:rsidRPr="00894258">
        <w:rPr>
          <w:sz w:val="24"/>
          <w:szCs w:val="24"/>
          <w:lang w:val="en-US"/>
        </w:rPr>
        <w:lastRenderedPageBreak/>
        <w:t>Appendix Table 3</w:t>
      </w:r>
      <w:bookmarkEnd w:id="0"/>
      <w:r w:rsidRPr="00894258">
        <w:rPr>
          <w:sz w:val="24"/>
          <w:szCs w:val="24"/>
          <w:lang w:val="en-US"/>
        </w:rPr>
        <w:t>. Primary and Secondary Outcomes at 6-months and 9-months using complete case analysis (</w:t>
      </w:r>
      <w:r w:rsidR="003E15FB" w:rsidRPr="00894258">
        <w:rPr>
          <w:sz w:val="24"/>
          <w:szCs w:val="24"/>
          <w:lang w:val="en-US"/>
        </w:rPr>
        <w:t xml:space="preserve">GEE </w:t>
      </w:r>
      <w:r w:rsidRPr="00894258">
        <w:rPr>
          <w:sz w:val="24"/>
          <w:szCs w:val="24"/>
          <w:lang w:val="en-US"/>
        </w:rPr>
        <w:t>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860"/>
        <w:gridCol w:w="1860"/>
        <w:gridCol w:w="1860"/>
        <w:gridCol w:w="2245"/>
        <w:gridCol w:w="1170"/>
        <w:gridCol w:w="2340"/>
        <w:gridCol w:w="1170"/>
      </w:tblGrid>
      <w:tr w:rsidR="007A6FB0" w:rsidRPr="00AF5006" w14:paraId="3730F7EA" w14:textId="77777777" w:rsidTr="0025174C">
        <w:trPr>
          <w:trHeight w:val="322"/>
        </w:trPr>
        <w:tc>
          <w:tcPr>
            <w:tcW w:w="1440" w:type="dxa"/>
            <w:vMerge w:val="restart"/>
            <w:noWrap/>
            <w:hideMark/>
          </w:tcPr>
          <w:p w14:paraId="3E62ADDD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Outcomes</w:t>
            </w:r>
          </w:p>
        </w:tc>
        <w:tc>
          <w:tcPr>
            <w:tcW w:w="1860" w:type="dxa"/>
            <w:vMerge w:val="restart"/>
            <w:hideMark/>
          </w:tcPr>
          <w:p w14:paraId="6AB4DDB6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 xml:space="preserve">Control  </w:t>
            </w:r>
            <w:r w:rsidRPr="0069704F">
              <w:rPr>
                <w:b/>
                <w:bCs/>
                <w:lang w:val="en-US"/>
              </w:rPr>
              <w:br/>
              <w:t>(n = 33)</w:t>
            </w:r>
          </w:p>
        </w:tc>
        <w:tc>
          <w:tcPr>
            <w:tcW w:w="1860" w:type="dxa"/>
            <w:vMerge w:val="restart"/>
            <w:hideMark/>
          </w:tcPr>
          <w:p w14:paraId="37AA7492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FI Group</w:t>
            </w:r>
            <w:r w:rsidRPr="0069704F">
              <w:rPr>
                <w:b/>
                <w:bCs/>
                <w:lang w:val="en-US"/>
              </w:rPr>
              <w:br/>
              <w:t>(n = 33)</w:t>
            </w:r>
          </w:p>
        </w:tc>
        <w:tc>
          <w:tcPr>
            <w:tcW w:w="1860" w:type="dxa"/>
            <w:vMerge w:val="restart"/>
            <w:hideMark/>
          </w:tcPr>
          <w:p w14:paraId="2146DCA2" w14:textId="42E48B9F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FS Group</w:t>
            </w:r>
            <w:r w:rsidRPr="0069704F">
              <w:rPr>
                <w:b/>
                <w:bCs/>
                <w:lang w:val="en-US"/>
              </w:rPr>
              <w:br/>
              <w:t>(n = 33)</w:t>
            </w:r>
          </w:p>
        </w:tc>
        <w:tc>
          <w:tcPr>
            <w:tcW w:w="3415" w:type="dxa"/>
            <w:gridSpan w:val="2"/>
            <w:noWrap/>
            <w:hideMark/>
          </w:tcPr>
          <w:p w14:paraId="368AF34A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 xml:space="preserve">FI Group vs Control  </w:t>
            </w:r>
          </w:p>
        </w:tc>
        <w:tc>
          <w:tcPr>
            <w:tcW w:w="3510" w:type="dxa"/>
            <w:gridSpan w:val="2"/>
            <w:noWrap/>
            <w:hideMark/>
          </w:tcPr>
          <w:p w14:paraId="0BA43FD1" w14:textId="54CD264E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 xml:space="preserve">FS Group vs Control </w:t>
            </w:r>
          </w:p>
        </w:tc>
      </w:tr>
      <w:tr w:rsidR="007A6FB0" w:rsidRPr="00AF5006" w14:paraId="62644D61" w14:textId="77777777" w:rsidTr="0025174C">
        <w:trPr>
          <w:trHeight w:val="511"/>
        </w:trPr>
        <w:tc>
          <w:tcPr>
            <w:tcW w:w="1440" w:type="dxa"/>
            <w:vMerge/>
            <w:hideMark/>
          </w:tcPr>
          <w:p w14:paraId="6CA38E51" w14:textId="77777777" w:rsidR="007A6FB0" w:rsidRPr="00AF5006" w:rsidRDefault="007A6FB0" w:rsidP="00B418D7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vMerge/>
            <w:hideMark/>
          </w:tcPr>
          <w:p w14:paraId="5997B01C" w14:textId="77777777" w:rsidR="007A6FB0" w:rsidRPr="00AF5006" w:rsidRDefault="007A6FB0" w:rsidP="00B418D7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vMerge/>
            <w:hideMark/>
          </w:tcPr>
          <w:p w14:paraId="2B4C1796" w14:textId="77777777" w:rsidR="007A6FB0" w:rsidRPr="00AF5006" w:rsidRDefault="007A6FB0" w:rsidP="00B418D7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vMerge/>
            <w:hideMark/>
          </w:tcPr>
          <w:p w14:paraId="2131A12C" w14:textId="77777777" w:rsidR="007A6FB0" w:rsidRPr="00AF5006" w:rsidRDefault="007A6FB0" w:rsidP="00B418D7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hideMark/>
          </w:tcPr>
          <w:p w14:paraId="0800D9FF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Adjusted Mean Difference (95% Cl)</w:t>
            </w:r>
          </w:p>
        </w:tc>
        <w:tc>
          <w:tcPr>
            <w:tcW w:w="1170" w:type="dxa"/>
            <w:noWrap/>
            <w:hideMark/>
          </w:tcPr>
          <w:p w14:paraId="23B7CA47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P Value</w:t>
            </w:r>
          </w:p>
        </w:tc>
        <w:tc>
          <w:tcPr>
            <w:tcW w:w="2340" w:type="dxa"/>
            <w:hideMark/>
          </w:tcPr>
          <w:p w14:paraId="5CD7D9F0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Adjusted Mean Difference (95% Cl)</w:t>
            </w:r>
          </w:p>
        </w:tc>
        <w:tc>
          <w:tcPr>
            <w:tcW w:w="1170" w:type="dxa"/>
            <w:noWrap/>
            <w:hideMark/>
          </w:tcPr>
          <w:p w14:paraId="5FD0A55A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P Value</w:t>
            </w:r>
          </w:p>
        </w:tc>
      </w:tr>
      <w:tr w:rsidR="007A6FB0" w:rsidRPr="00AF5006" w14:paraId="50B2AE04" w14:textId="77777777" w:rsidTr="00E64FD9">
        <w:trPr>
          <w:trHeight w:val="300"/>
        </w:trPr>
        <w:tc>
          <w:tcPr>
            <w:tcW w:w="3300" w:type="dxa"/>
            <w:gridSpan w:val="2"/>
            <w:noWrap/>
            <w:hideMark/>
          </w:tcPr>
          <w:p w14:paraId="3CF95A5B" w14:textId="4F577306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Mean HbA1c (SD), mmol/</w:t>
            </w:r>
            <w:r w:rsidR="00A51DA0" w:rsidRPr="0069704F">
              <w:rPr>
                <w:b/>
                <w:bCs/>
                <w:lang w:val="en-US"/>
              </w:rPr>
              <w:t>mol</w:t>
            </w:r>
          </w:p>
        </w:tc>
        <w:tc>
          <w:tcPr>
            <w:tcW w:w="1860" w:type="dxa"/>
            <w:noWrap/>
            <w:hideMark/>
          </w:tcPr>
          <w:p w14:paraId="450C1FE9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noWrap/>
            <w:hideMark/>
          </w:tcPr>
          <w:p w14:paraId="7D311917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noWrap/>
            <w:hideMark/>
          </w:tcPr>
          <w:p w14:paraId="5F9C7353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10012D9E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83FC08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0CA6C89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06A5D5F7" w14:textId="77777777" w:rsidTr="0025174C">
        <w:trPr>
          <w:trHeight w:val="110"/>
        </w:trPr>
        <w:tc>
          <w:tcPr>
            <w:tcW w:w="1440" w:type="dxa"/>
            <w:noWrap/>
            <w:hideMark/>
          </w:tcPr>
          <w:p w14:paraId="71CABF05" w14:textId="68E49D4F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860" w:type="dxa"/>
            <w:noWrap/>
            <w:hideMark/>
          </w:tcPr>
          <w:p w14:paraId="0A0F0E6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1.83 (5.32)</w:t>
            </w:r>
          </w:p>
        </w:tc>
        <w:tc>
          <w:tcPr>
            <w:tcW w:w="1860" w:type="dxa"/>
            <w:noWrap/>
            <w:hideMark/>
          </w:tcPr>
          <w:p w14:paraId="7EA8CC0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2.56 (3.65)</w:t>
            </w:r>
          </w:p>
        </w:tc>
        <w:tc>
          <w:tcPr>
            <w:tcW w:w="1860" w:type="dxa"/>
            <w:noWrap/>
            <w:hideMark/>
          </w:tcPr>
          <w:p w14:paraId="2CA8FCDE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4.38 (4.97)</w:t>
            </w:r>
          </w:p>
        </w:tc>
        <w:tc>
          <w:tcPr>
            <w:tcW w:w="2245" w:type="dxa"/>
            <w:noWrap/>
            <w:hideMark/>
          </w:tcPr>
          <w:p w14:paraId="69F9AAEF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A1F8E4F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7A32D5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A101942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790CE8B1" w14:textId="77777777" w:rsidTr="0025174C">
        <w:trPr>
          <w:trHeight w:val="227"/>
        </w:trPr>
        <w:tc>
          <w:tcPr>
            <w:tcW w:w="1440" w:type="dxa"/>
            <w:noWrap/>
            <w:hideMark/>
          </w:tcPr>
          <w:p w14:paraId="230E282B" w14:textId="2573C60E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860" w:type="dxa"/>
            <w:noWrap/>
            <w:hideMark/>
          </w:tcPr>
          <w:p w14:paraId="7127BF6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48.93 (5.21)</w:t>
            </w:r>
          </w:p>
        </w:tc>
        <w:tc>
          <w:tcPr>
            <w:tcW w:w="1860" w:type="dxa"/>
            <w:noWrap/>
            <w:hideMark/>
          </w:tcPr>
          <w:p w14:paraId="1CE5CA33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0.01 (4.29)</w:t>
            </w:r>
          </w:p>
        </w:tc>
        <w:tc>
          <w:tcPr>
            <w:tcW w:w="1860" w:type="dxa"/>
            <w:noWrap/>
            <w:hideMark/>
          </w:tcPr>
          <w:p w14:paraId="368AD7D3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3.13 (6.43)</w:t>
            </w:r>
          </w:p>
        </w:tc>
        <w:tc>
          <w:tcPr>
            <w:tcW w:w="2245" w:type="dxa"/>
            <w:noWrap/>
            <w:hideMark/>
          </w:tcPr>
          <w:p w14:paraId="07869691" w14:textId="6A201076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5 (−2.6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 xml:space="preserve"> to 3.3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514AF524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816</w:t>
            </w:r>
          </w:p>
        </w:tc>
        <w:tc>
          <w:tcPr>
            <w:tcW w:w="2340" w:type="dxa"/>
            <w:noWrap/>
            <w:hideMark/>
          </w:tcPr>
          <w:p w14:paraId="43AB565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64 (−1.86 to 5.14)</w:t>
            </w:r>
          </w:p>
        </w:tc>
        <w:tc>
          <w:tcPr>
            <w:tcW w:w="1170" w:type="dxa"/>
            <w:noWrap/>
            <w:hideMark/>
          </w:tcPr>
          <w:p w14:paraId="1F1B656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58</w:t>
            </w:r>
          </w:p>
        </w:tc>
      </w:tr>
      <w:tr w:rsidR="007A6FB0" w:rsidRPr="00AF5006" w14:paraId="68551288" w14:textId="77777777" w:rsidTr="0025174C">
        <w:trPr>
          <w:trHeight w:val="61"/>
        </w:trPr>
        <w:tc>
          <w:tcPr>
            <w:tcW w:w="1440" w:type="dxa"/>
            <w:noWrap/>
            <w:hideMark/>
          </w:tcPr>
          <w:p w14:paraId="7F47BFD0" w14:textId="6581BF35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860" w:type="dxa"/>
            <w:noWrap/>
            <w:hideMark/>
          </w:tcPr>
          <w:p w14:paraId="7E9695F4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1.12 (6.49)</w:t>
            </w:r>
          </w:p>
        </w:tc>
        <w:tc>
          <w:tcPr>
            <w:tcW w:w="1860" w:type="dxa"/>
            <w:noWrap/>
            <w:hideMark/>
          </w:tcPr>
          <w:p w14:paraId="7203BA88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0.74 (4.95)</w:t>
            </w:r>
          </w:p>
        </w:tc>
        <w:tc>
          <w:tcPr>
            <w:tcW w:w="1860" w:type="dxa"/>
            <w:noWrap/>
            <w:hideMark/>
          </w:tcPr>
          <w:p w14:paraId="1417EE37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52.32 (7.91)</w:t>
            </w:r>
          </w:p>
        </w:tc>
        <w:tc>
          <w:tcPr>
            <w:tcW w:w="2245" w:type="dxa"/>
            <w:noWrap/>
            <w:hideMark/>
          </w:tcPr>
          <w:p w14:paraId="751A82BA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06 (−1.65 to 1.54)</w:t>
            </w:r>
          </w:p>
        </w:tc>
        <w:tc>
          <w:tcPr>
            <w:tcW w:w="1170" w:type="dxa"/>
            <w:noWrap/>
            <w:hideMark/>
          </w:tcPr>
          <w:p w14:paraId="1516161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946</w:t>
            </w:r>
          </w:p>
        </w:tc>
        <w:tc>
          <w:tcPr>
            <w:tcW w:w="2340" w:type="dxa"/>
            <w:noWrap/>
            <w:hideMark/>
          </w:tcPr>
          <w:p w14:paraId="0B5AB8F1" w14:textId="05681555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17 (−2.2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 xml:space="preserve"> to 1.85)</w:t>
            </w:r>
          </w:p>
        </w:tc>
        <w:tc>
          <w:tcPr>
            <w:tcW w:w="1170" w:type="dxa"/>
            <w:noWrap/>
            <w:hideMark/>
          </w:tcPr>
          <w:p w14:paraId="3275B2B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866</w:t>
            </w:r>
          </w:p>
        </w:tc>
      </w:tr>
      <w:tr w:rsidR="007A6FB0" w:rsidRPr="00AF5006" w14:paraId="0CC06AE6" w14:textId="77777777" w:rsidTr="00E64FD9">
        <w:trPr>
          <w:trHeight w:val="300"/>
        </w:trPr>
        <w:tc>
          <w:tcPr>
            <w:tcW w:w="13945" w:type="dxa"/>
            <w:gridSpan w:val="8"/>
            <w:noWrap/>
            <w:hideMark/>
          </w:tcPr>
          <w:p w14:paraId="22B4CA45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Mean daily step count (SD), steps</w:t>
            </w:r>
          </w:p>
        </w:tc>
      </w:tr>
      <w:tr w:rsidR="007A6FB0" w:rsidRPr="00AF5006" w14:paraId="18DB4A17" w14:textId="77777777" w:rsidTr="0025174C">
        <w:trPr>
          <w:trHeight w:val="141"/>
        </w:trPr>
        <w:tc>
          <w:tcPr>
            <w:tcW w:w="1440" w:type="dxa"/>
            <w:noWrap/>
            <w:hideMark/>
          </w:tcPr>
          <w:p w14:paraId="4CD1A503" w14:textId="3D912FF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860" w:type="dxa"/>
            <w:noWrap/>
            <w:hideMark/>
          </w:tcPr>
          <w:p w14:paraId="21B44B6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0763 (3982)</w:t>
            </w:r>
          </w:p>
        </w:tc>
        <w:tc>
          <w:tcPr>
            <w:tcW w:w="1860" w:type="dxa"/>
            <w:noWrap/>
            <w:hideMark/>
          </w:tcPr>
          <w:p w14:paraId="1CBE0DD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9799 (3422)</w:t>
            </w:r>
          </w:p>
        </w:tc>
        <w:tc>
          <w:tcPr>
            <w:tcW w:w="1860" w:type="dxa"/>
            <w:noWrap/>
            <w:hideMark/>
          </w:tcPr>
          <w:p w14:paraId="4226571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1575 (5424)</w:t>
            </w:r>
          </w:p>
        </w:tc>
        <w:tc>
          <w:tcPr>
            <w:tcW w:w="2245" w:type="dxa"/>
            <w:noWrap/>
            <w:hideMark/>
          </w:tcPr>
          <w:p w14:paraId="53E6C5BF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73D0E6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C5F1D8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7FB904A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4E06E157" w14:textId="77777777" w:rsidTr="0025174C">
        <w:trPr>
          <w:trHeight w:val="117"/>
        </w:trPr>
        <w:tc>
          <w:tcPr>
            <w:tcW w:w="1440" w:type="dxa"/>
            <w:noWrap/>
            <w:hideMark/>
          </w:tcPr>
          <w:p w14:paraId="2FB61AB7" w14:textId="05E9FD29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860" w:type="dxa"/>
            <w:noWrap/>
            <w:hideMark/>
          </w:tcPr>
          <w:p w14:paraId="782BA775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1363 (4152)</w:t>
            </w:r>
          </w:p>
        </w:tc>
        <w:tc>
          <w:tcPr>
            <w:tcW w:w="1860" w:type="dxa"/>
            <w:noWrap/>
            <w:hideMark/>
          </w:tcPr>
          <w:p w14:paraId="3DC4308F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1223 (3464)</w:t>
            </w:r>
          </w:p>
        </w:tc>
        <w:tc>
          <w:tcPr>
            <w:tcW w:w="1860" w:type="dxa"/>
            <w:noWrap/>
            <w:hideMark/>
          </w:tcPr>
          <w:p w14:paraId="2A87BDEF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3701 (4175)</w:t>
            </w:r>
          </w:p>
        </w:tc>
        <w:tc>
          <w:tcPr>
            <w:tcW w:w="2245" w:type="dxa"/>
            <w:noWrap/>
            <w:hideMark/>
          </w:tcPr>
          <w:p w14:paraId="348E4773" w14:textId="5FEE80A3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81</w:t>
            </w:r>
            <w:r w:rsidR="0024684F" w:rsidRPr="0069704F">
              <w:rPr>
                <w:lang w:val="en-US"/>
              </w:rPr>
              <w:t>9</w:t>
            </w:r>
            <w:r w:rsidRPr="0069704F">
              <w:rPr>
                <w:lang w:val="en-US"/>
              </w:rPr>
              <w:t xml:space="preserve"> (−84</w:t>
            </w:r>
            <w:r w:rsidR="0024684F" w:rsidRPr="0069704F">
              <w:rPr>
                <w:lang w:val="en-US"/>
              </w:rPr>
              <w:t>5</w:t>
            </w:r>
            <w:r w:rsidRPr="0069704F">
              <w:rPr>
                <w:lang w:val="en-US"/>
              </w:rPr>
              <w:t xml:space="preserve"> to 2483)</w:t>
            </w:r>
          </w:p>
        </w:tc>
        <w:tc>
          <w:tcPr>
            <w:tcW w:w="1170" w:type="dxa"/>
            <w:noWrap/>
            <w:hideMark/>
          </w:tcPr>
          <w:p w14:paraId="5157E782" w14:textId="6B446373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3</w:t>
            </w:r>
            <w:r w:rsidR="0024684F" w:rsidRPr="0069704F">
              <w:rPr>
                <w:lang w:val="en-US"/>
              </w:rPr>
              <w:t>5</w:t>
            </w:r>
          </w:p>
        </w:tc>
        <w:tc>
          <w:tcPr>
            <w:tcW w:w="2340" w:type="dxa"/>
            <w:noWrap/>
            <w:hideMark/>
          </w:tcPr>
          <w:p w14:paraId="3459532C" w14:textId="201FB05C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52</w:t>
            </w:r>
            <w:r w:rsidR="0024684F" w:rsidRPr="0069704F">
              <w:rPr>
                <w:lang w:val="en-US"/>
              </w:rPr>
              <w:t>3</w:t>
            </w:r>
            <w:r w:rsidRPr="0069704F">
              <w:rPr>
                <w:lang w:val="en-US"/>
              </w:rPr>
              <w:t xml:space="preserve"> (−39</w:t>
            </w:r>
            <w:r w:rsidR="0024684F" w:rsidRPr="0069704F">
              <w:rPr>
                <w:lang w:val="en-US"/>
              </w:rPr>
              <w:t>3</w:t>
            </w:r>
            <w:r w:rsidRPr="0069704F">
              <w:rPr>
                <w:lang w:val="en-US"/>
              </w:rPr>
              <w:t xml:space="preserve"> to 343</w:t>
            </w:r>
            <w:r w:rsidR="0024684F" w:rsidRPr="0069704F">
              <w:rPr>
                <w:lang w:val="en-US"/>
              </w:rPr>
              <w:t>8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1D89CDE" w14:textId="60F71CBD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1</w:t>
            </w:r>
            <w:r w:rsidR="0024684F" w:rsidRPr="0069704F">
              <w:rPr>
                <w:lang w:val="en-US"/>
              </w:rPr>
              <w:t>19</w:t>
            </w:r>
          </w:p>
        </w:tc>
      </w:tr>
      <w:tr w:rsidR="007A6FB0" w:rsidRPr="00AF5006" w14:paraId="61894EFE" w14:textId="77777777" w:rsidTr="0025174C">
        <w:trPr>
          <w:trHeight w:val="93"/>
        </w:trPr>
        <w:tc>
          <w:tcPr>
            <w:tcW w:w="1440" w:type="dxa"/>
            <w:noWrap/>
            <w:hideMark/>
          </w:tcPr>
          <w:p w14:paraId="78FFA7A2" w14:textId="7CA1CCFB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860" w:type="dxa"/>
            <w:noWrap/>
            <w:hideMark/>
          </w:tcPr>
          <w:p w14:paraId="02CEFAA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0079 (3627)</w:t>
            </w:r>
          </w:p>
        </w:tc>
        <w:tc>
          <w:tcPr>
            <w:tcW w:w="1860" w:type="dxa"/>
            <w:noWrap/>
            <w:hideMark/>
          </w:tcPr>
          <w:p w14:paraId="597365E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0264 (3034)</w:t>
            </w:r>
          </w:p>
        </w:tc>
        <w:tc>
          <w:tcPr>
            <w:tcW w:w="1860" w:type="dxa"/>
            <w:noWrap/>
            <w:hideMark/>
          </w:tcPr>
          <w:p w14:paraId="3B18814C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2549 (5927)</w:t>
            </w:r>
          </w:p>
        </w:tc>
        <w:tc>
          <w:tcPr>
            <w:tcW w:w="2245" w:type="dxa"/>
            <w:noWrap/>
            <w:hideMark/>
          </w:tcPr>
          <w:p w14:paraId="3625043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76 (−312 to 1064)</w:t>
            </w:r>
          </w:p>
        </w:tc>
        <w:tc>
          <w:tcPr>
            <w:tcW w:w="1170" w:type="dxa"/>
            <w:noWrap/>
            <w:hideMark/>
          </w:tcPr>
          <w:p w14:paraId="451EC5DC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284</w:t>
            </w:r>
          </w:p>
        </w:tc>
        <w:tc>
          <w:tcPr>
            <w:tcW w:w="2340" w:type="dxa"/>
            <w:noWrap/>
            <w:hideMark/>
          </w:tcPr>
          <w:p w14:paraId="48995EA4" w14:textId="6DEAC931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4</w:t>
            </w:r>
            <w:r w:rsidR="00B3034A" w:rsidRPr="0069704F">
              <w:rPr>
                <w:lang w:val="en-US"/>
              </w:rPr>
              <w:t>5</w:t>
            </w:r>
            <w:r w:rsidRPr="0069704F">
              <w:rPr>
                <w:lang w:val="en-US"/>
              </w:rPr>
              <w:t xml:space="preserve"> (−8</w:t>
            </w:r>
            <w:r w:rsidR="00B3034A" w:rsidRPr="0069704F">
              <w:rPr>
                <w:lang w:val="en-US"/>
              </w:rPr>
              <w:t>69</w:t>
            </w:r>
            <w:r w:rsidRPr="0069704F">
              <w:rPr>
                <w:lang w:val="en-US"/>
              </w:rPr>
              <w:t xml:space="preserve"> to 15</w:t>
            </w:r>
            <w:r w:rsidR="00B3034A" w:rsidRPr="0069704F">
              <w:rPr>
                <w:lang w:val="en-US"/>
              </w:rPr>
              <w:t>59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3ED08BA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577</w:t>
            </w:r>
          </w:p>
        </w:tc>
      </w:tr>
      <w:tr w:rsidR="007A6FB0" w:rsidRPr="00AF5006" w14:paraId="3B0F67BE" w14:textId="77777777" w:rsidTr="00E64FD9">
        <w:trPr>
          <w:trHeight w:val="300"/>
        </w:trPr>
        <w:tc>
          <w:tcPr>
            <w:tcW w:w="5160" w:type="dxa"/>
            <w:gridSpan w:val="3"/>
            <w:noWrap/>
            <w:hideMark/>
          </w:tcPr>
          <w:p w14:paraId="6BA84641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Mean MET (SD), MET-minutes/week</w:t>
            </w:r>
          </w:p>
        </w:tc>
        <w:tc>
          <w:tcPr>
            <w:tcW w:w="1860" w:type="dxa"/>
            <w:noWrap/>
            <w:hideMark/>
          </w:tcPr>
          <w:p w14:paraId="319C1F9A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noWrap/>
            <w:hideMark/>
          </w:tcPr>
          <w:p w14:paraId="4D7537AD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4E5D4C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0214DA2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38AC0A2E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13D0B689" w14:textId="77777777" w:rsidTr="0025174C">
        <w:trPr>
          <w:trHeight w:val="173"/>
        </w:trPr>
        <w:tc>
          <w:tcPr>
            <w:tcW w:w="1440" w:type="dxa"/>
            <w:noWrap/>
            <w:hideMark/>
          </w:tcPr>
          <w:p w14:paraId="590BC67A" w14:textId="6641B723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860" w:type="dxa"/>
            <w:noWrap/>
            <w:hideMark/>
          </w:tcPr>
          <w:p w14:paraId="33CA2A16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375 (1659)</w:t>
            </w:r>
          </w:p>
        </w:tc>
        <w:tc>
          <w:tcPr>
            <w:tcW w:w="1860" w:type="dxa"/>
            <w:noWrap/>
            <w:hideMark/>
          </w:tcPr>
          <w:p w14:paraId="6DBD59D1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201 (1329)</w:t>
            </w:r>
          </w:p>
        </w:tc>
        <w:tc>
          <w:tcPr>
            <w:tcW w:w="1860" w:type="dxa"/>
            <w:noWrap/>
            <w:hideMark/>
          </w:tcPr>
          <w:p w14:paraId="142BA03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384 (1777)</w:t>
            </w:r>
          </w:p>
        </w:tc>
        <w:tc>
          <w:tcPr>
            <w:tcW w:w="2245" w:type="dxa"/>
            <w:noWrap/>
            <w:hideMark/>
          </w:tcPr>
          <w:p w14:paraId="68AEFAA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BD1F4B7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0A5DE7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654F1E5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1FBF60F8" w14:textId="77777777" w:rsidTr="0025174C">
        <w:trPr>
          <w:trHeight w:val="149"/>
        </w:trPr>
        <w:tc>
          <w:tcPr>
            <w:tcW w:w="1440" w:type="dxa"/>
            <w:noWrap/>
            <w:hideMark/>
          </w:tcPr>
          <w:p w14:paraId="48F75F2A" w14:textId="021BA098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860" w:type="dxa"/>
            <w:noWrap/>
            <w:hideMark/>
          </w:tcPr>
          <w:p w14:paraId="550AAD57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681 (1405)</w:t>
            </w:r>
          </w:p>
        </w:tc>
        <w:tc>
          <w:tcPr>
            <w:tcW w:w="1860" w:type="dxa"/>
            <w:noWrap/>
            <w:hideMark/>
          </w:tcPr>
          <w:p w14:paraId="15A8CFB4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700 (1668)</w:t>
            </w:r>
          </w:p>
        </w:tc>
        <w:tc>
          <w:tcPr>
            <w:tcW w:w="1860" w:type="dxa"/>
            <w:noWrap/>
            <w:hideMark/>
          </w:tcPr>
          <w:p w14:paraId="0834F1DA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536 (1867)</w:t>
            </w:r>
          </w:p>
        </w:tc>
        <w:tc>
          <w:tcPr>
            <w:tcW w:w="2245" w:type="dxa"/>
            <w:noWrap/>
            <w:hideMark/>
          </w:tcPr>
          <w:p w14:paraId="722EFA48" w14:textId="0E05CA90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</w:t>
            </w:r>
            <w:r w:rsidR="0024684F" w:rsidRPr="0069704F">
              <w:rPr>
                <w:lang w:val="en-US"/>
              </w:rPr>
              <w:t>90</w:t>
            </w:r>
            <w:r w:rsidRPr="0069704F">
              <w:rPr>
                <w:lang w:val="en-US"/>
              </w:rPr>
              <w:t xml:space="preserve"> (−838 to 121</w:t>
            </w:r>
            <w:r w:rsidR="0024684F" w:rsidRPr="0069704F">
              <w:rPr>
                <w:lang w:val="en-US"/>
              </w:rPr>
              <w:t>8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0F447DF1" w14:textId="0A07B0E1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71</w:t>
            </w:r>
            <w:r w:rsidR="0024684F" w:rsidRPr="0069704F">
              <w:rPr>
                <w:lang w:val="en-US"/>
              </w:rPr>
              <w:t>7</w:t>
            </w:r>
          </w:p>
        </w:tc>
        <w:tc>
          <w:tcPr>
            <w:tcW w:w="2340" w:type="dxa"/>
            <w:noWrap/>
            <w:hideMark/>
          </w:tcPr>
          <w:p w14:paraId="51A03BAD" w14:textId="4081B20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848 (−162 to 185</w:t>
            </w:r>
            <w:r w:rsidR="0024684F" w:rsidRPr="0069704F">
              <w:rPr>
                <w:lang w:val="en-US"/>
              </w:rPr>
              <w:t>8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0B1E2D60" w14:textId="796B7629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1</w:t>
            </w:r>
            <w:r w:rsidR="004B21CD" w:rsidRPr="0069704F">
              <w:rPr>
                <w:lang w:val="en-US"/>
              </w:rPr>
              <w:t>00</w:t>
            </w:r>
          </w:p>
        </w:tc>
      </w:tr>
      <w:tr w:rsidR="007A6FB0" w:rsidRPr="00AF5006" w14:paraId="4A39C858" w14:textId="77777777" w:rsidTr="0025174C">
        <w:trPr>
          <w:trHeight w:val="125"/>
        </w:trPr>
        <w:tc>
          <w:tcPr>
            <w:tcW w:w="1440" w:type="dxa"/>
            <w:noWrap/>
            <w:hideMark/>
          </w:tcPr>
          <w:p w14:paraId="0BF7BA34" w14:textId="78ECA9C0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860" w:type="dxa"/>
            <w:noWrap/>
            <w:hideMark/>
          </w:tcPr>
          <w:p w14:paraId="39AF0188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918 (1420)</w:t>
            </w:r>
          </w:p>
        </w:tc>
        <w:tc>
          <w:tcPr>
            <w:tcW w:w="1860" w:type="dxa"/>
            <w:noWrap/>
            <w:hideMark/>
          </w:tcPr>
          <w:p w14:paraId="09DA916E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366 (1644)</w:t>
            </w:r>
          </w:p>
        </w:tc>
        <w:tc>
          <w:tcPr>
            <w:tcW w:w="1860" w:type="dxa"/>
            <w:noWrap/>
            <w:hideMark/>
          </w:tcPr>
          <w:p w14:paraId="2109E654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151 (1356)</w:t>
            </w:r>
          </w:p>
        </w:tc>
        <w:tc>
          <w:tcPr>
            <w:tcW w:w="2245" w:type="dxa"/>
            <w:noWrap/>
            <w:hideMark/>
          </w:tcPr>
          <w:p w14:paraId="13D5F54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79 (−128 to 687)</w:t>
            </w:r>
          </w:p>
        </w:tc>
        <w:tc>
          <w:tcPr>
            <w:tcW w:w="1170" w:type="dxa"/>
            <w:noWrap/>
            <w:hideMark/>
          </w:tcPr>
          <w:p w14:paraId="122FEA6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179</w:t>
            </w:r>
          </w:p>
        </w:tc>
        <w:tc>
          <w:tcPr>
            <w:tcW w:w="2340" w:type="dxa"/>
            <w:noWrap/>
            <w:hideMark/>
          </w:tcPr>
          <w:p w14:paraId="533F648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6 (−418 to 490)</w:t>
            </w:r>
          </w:p>
        </w:tc>
        <w:tc>
          <w:tcPr>
            <w:tcW w:w="1170" w:type="dxa"/>
            <w:noWrap/>
            <w:hideMark/>
          </w:tcPr>
          <w:p w14:paraId="420162D8" w14:textId="617C6D62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87</w:t>
            </w:r>
            <w:r w:rsidR="00B3034A" w:rsidRPr="0069704F">
              <w:rPr>
                <w:lang w:val="en-US"/>
              </w:rPr>
              <w:t>5</w:t>
            </w:r>
          </w:p>
        </w:tc>
      </w:tr>
      <w:tr w:rsidR="007A6FB0" w:rsidRPr="00AF5006" w14:paraId="72B2043C" w14:textId="77777777" w:rsidTr="00E64FD9">
        <w:trPr>
          <w:trHeight w:val="300"/>
        </w:trPr>
        <w:tc>
          <w:tcPr>
            <w:tcW w:w="3300" w:type="dxa"/>
            <w:gridSpan w:val="2"/>
            <w:noWrap/>
            <w:hideMark/>
          </w:tcPr>
          <w:p w14:paraId="25C7A393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Mean weight (SD), kg</w:t>
            </w:r>
          </w:p>
        </w:tc>
        <w:tc>
          <w:tcPr>
            <w:tcW w:w="1860" w:type="dxa"/>
            <w:noWrap/>
            <w:hideMark/>
          </w:tcPr>
          <w:p w14:paraId="76DAFC71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noWrap/>
            <w:hideMark/>
          </w:tcPr>
          <w:p w14:paraId="4A13642D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noWrap/>
            <w:hideMark/>
          </w:tcPr>
          <w:p w14:paraId="64F6E631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EE9C974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9E25750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1B3C4865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20A5571B" w14:textId="77777777" w:rsidTr="0025174C">
        <w:trPr>
          <w:trHeight w:val="205"/>
        </w:trPr>
        <w:tc>
          <w:tcPr>
            <w:tcW w:w="1440" w:type="dxa"/>
            <w:noWrap/>
            <w:hideMark/>
          </w:tcPr>
          <w:p w14:paraId="32595ED2" w14:textId="2A393658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860" w:type="dxa"/>
            <w:noWrap/>
            <w:hideMark/>
          </w:tcPr>
          <w:p w14:paraId="29975CD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65.86 (11.16)</w:t>
            </w:r>
          </w:p>
        </w:tc>
        <w:tc>
          <w:tcPr>
            <w:tcW w:w="1860" w:type="dxa"/>
            <w:noWrap/>
            <w:hideMark/>
          </w:tcPr>
          <w:p w14:paraId="2ED20ABC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76.63 (17.56)</w:t>
            </w:r>
          </w:p>
        </w:tc>
        <w:tc>
          <w:tcPr>
            <w:tcW w:w="1860" w:type="dxa"/>
            <w:noWrap/>
            <w:hideMark/>
          </w:tcPr>
          <w:p w14:paraId="4AF2AB95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69.56 (16.25)</w:t>
            </w:r>
          </w:p>
        </w:tc>
        <w:tc>
          <w:tcPr>
            <w:tcW w:w="2245" w:type="dxa"/>
            <w:noWrap/>
            <w:hideMark/>
          </w:tcPr>
          <w:p w14:paraId="5AAD527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6406E53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0D5459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0DC5B40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41E25E63" w14:textId="77777777" w:rsidTr="0025174C">
        <w:trPr>
          <w:trHeight w:val="181"/>
        </w:trPr>
        <w:tc>
          <w:tcPr>
            <w:tcW w:w="1440" w:type="dxa"/>
            <w:noWrap/>
            <w:hideMark/>
          </w:tcPr>
          <w:p w14:paraId="020B6AC6" w14:textId="6FE6A7A8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860" w:type="dxa"/>
            <w:noWrap/>
            <w:hideMark/>
          </w:tcPr>
          <w:p w14:paraId="0B0BE33F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64.52 (10.91)</w:t>
            </w:r>
          </w:p>
        </w:tc>
        <w:tc>
          <w:tcPr>
            <w:tcW w:w="1860" w:type="dxa"/>
            <w:noWrap/>
            <w:hideMark/>
          </w:tcPr>
          <w:p w14:paraId="62199149" w14:textId="73D7C96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74.7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 xml:space="preserve"> (18.23)</w:t>
            </w:r>
          </w:p>
        </w:tc>
        <w:tc>
          <w:tcPr>
            <w:tcW w:w="1860" w:type="dxa"/>
            <w:noWrap/>
            <w:hideMark/>
          </w:tcPr>
          <w:p w14:paraId="09E788D9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68.91 (16.82)</w:t>
            </w:r>
          </w:p>
        </w:tc>
        <w:tc>
          <w:tcPr>
            <w:tcW w:w="2245" w:type="dxa"/>
            <w:noWrap/>
            <w:hideMark/>
          </w:tcPr>
          <w:p w14:paraId="1279ABED" w14:textId="5ECC8484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6</w:t>
            </w:r>
            <w:r w:rsidR="0024684F" w:rsidRPr="0069704F">
              <w:rPr>
                <w:lang w:val="en-US"/>
              </w:rPr>
              <w:t>9</w:t>
            </w:r>
            <w:r w:rsidRPr="0069704F">
              <w:rPr>
                <w:lang w:val="en-US"/>
              </w:rPr>
              <w:t xml:space="preserve"> (−2.0</w:t>
            </w:r>
            <w:r w:rsidR="0024684F" w:rsidRPr="0069704F">
              <w:rPr>
                <w:lang w:val="en-US"/>
              </w:rPr>
              <w:t>9</w:t>
            </w:r>
            <w:r w:rsidRPr="0069704F">
              <w:rPr>
                <w:lang w:val="en-US"/>
              </w:rPr>
              <w:t xml:space="preserve"> to 0.7</w:t>
            </w:r>
            <w:r w:rsidR="0024684F" w:rsidRPr="0069704F">
              <w:rPr>
                <w:lang w:val="en-US"/>
              </w:rPr>
              <w:t>2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0C55453" w14:textId="6B2479F9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</w:t>
            </w:r>
            <w:r w:rsidR="0024684F" w:rsidRPr="0069704F">
              <w:rPr>
                <w:lang w:val="en-US"/>
              </w:rPr>
              <w:t>4</w:t>
            </w:r>
            <w:r w:rsidR="004B21CD" w:rsidRPr="0069704F">
              <w:rPr>
                <w:lang w:val="en-US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0D40DAF5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67 (−0.61 to 1.96)</w:t>
            </w:r>
          </w:p>
        </w:tc>
        <w:tc>
          <w:tcPr>
            <w:tcW w:w="1170" w:type="dxa"/>
            <w:noWrap/>
            <w:hideMark/>
          </w:tcPr>
          <w:p w14:paraId="0C1CA493" w14:textId="1DA7F1EE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0</w:t>
            </w:r>
            <w:r w:rsidR="0024684F" w:rsidRPr="0069704F">
              <w:rPr>
                <w:lang w:val="en-US"/>
              </w:rPr>
              <w:t>4</w:t>
            </w:r>
          </w:p>
        </w:tc>
      </w:tr>
      <w:tr w:rsidR="007A6FB0" w:rsidRPr="00AF5006" w14:paraId="5C99C6F3" w14:textId="77777777" w:rsidTr="0025174C">
        <w:trPr>
          <w:trHeight w:val="157"/>
        </w:trPr>
        <w:tc>
          <w:tcPr>
            <w:tcW w:w="1440" w:type="dxa"/>
            <w:noWrap/>
            <w:hideMark/>
          </w:tcPr>
          <w:p w14:paraId="244BE4A4" w14:textId="7EBAC220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860" w:type="dxa"/>
            <w:noWrap/>
            <w:hideMark/>
          </w:tcPr>
          <w:p w14:paraId="0E8F37E8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68.67 (19.77)</w:t>
            </w:r>
          </w:p>
        </w:tc>
        <w:tc>
          <w:tcPr>
            <w:tcW w:w="1860" w:type="dxa"/>
            <w:noWrap/>
            <w:hideMark/>
          </w:tcPr>
          <w:p w14:paraId="276067F8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70.86 (17.17)</w:t>
            </w:r>
          </w:p>
        </w:tc>
        <w:tc>
          <w:tcPr>
            <w:tcW w:w="1860" w:type="dxa"/>
            <w:noWrap/>
            <w:hideMark/>
          </w:tcPr>
          <w:p w14:paraId="388160C6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66.77 (13.16)</w:t>
            </w:r>
          </w:p>
        </w:tc>
        <w:tc>
          <w:tcPr>
            <w:tcW w:w="2245" w:type="dxa"/>
            <w:noWrap/>
            <w:hideMark/>
          </w:tcPr>
          <w:p w14:paraId="566A50F0" w14:textId="586BC74E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53 (−1.3</w:t>
            </w:r>
            <w:r w:rsidR="00B3034A" w:rsidRPr="0069704F">
              <w:rPr>
                <w:lang w:val="en-US"/>
              </w:rPr>
              <w:t>1</w:t>
            </w:r>
            <w:r w:rsidRPr="0069704F">
              <w:rPr>
                <w:lang w:val="en-US"/>
              </w:rPr>
              <w:t xml:space="preserve"> to 0.2</w:t>
            </w:r>
            <w:r w:rsidR="00B3034A" w:rsidRPr="0069704F">
              <w:rPr>
                <w:lang w:val="en-US"/>
              </w:rPr>
              <w:t>5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47AFEC31" w14:textId="0E1B1B80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18</w:t>
            </w:r>
            <w:r w:rsidR="00B3034A" w:rsidRPr="0069704F">
              <w:rPr>
                <w:lang w:val="en-US"/>
              </w:rPr>
              <w:t>6</w:t>
            </w:r>
          </w:p>
        </w:tc>
        <w:tc>
          <w:tcPr>
            <w:tcW w:w="2340" w:type="dxa"/>
            <w:noWrap/>
            <w:hideMark/>
          </w:tcPr>
          <w:p w14:paraId="4304E7F2" w14:textId="5CB30A8F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2 (−0.3</w:t>
            </w:r>
            <w:r w:rsidR="00B3034A" w:rsidRPr="0069704F">
              <w:rPr>
                <w:lang w:val="en-US"/>
              </w:rPr>
              <w:t>5</w:t>
            </w:r>
            <w:r w:rsidRPr="0069704F">
              <w:rPr>
                <w:lang w:val="en-US"/>
              </w:rPr>
              <w:t xml:space="preserve"> to 1</w:t>
            </w:r>
            <w:r w:rsidR="004B21CD" w:rsidRPr="0069704F">
              <w:rPr>
                <w:lang w:val="en-US"/>
              </w:rPr>
              <w:t>.00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2E430815" w14:textId="4C3D73DF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</w:t>
            </w:r>
            <w:r w:rsidR="00B3034A" w:rsidRPr="0069704F">
              <w:rPr>
                <w:lang w:val="en-US"/>
              </w:rPr>
              <w:t>48</w:t>
            </w:r>
          </w:p>
        </w:tc>
      </w:tr>
      <w:tr w:rsidR="007A6FB0" w:rsidRPr="00AF5006" w14:paraId="246B09A0" w14:textId="77777777" w:rsidTr="00E64FD9">
        <w:trPr>
          <w:trHeight w:val="300"/>
        </w:trPr>
        <w:tc>
          <w:tcPr>
            <w:tcW w:w="5160" w:type="dxa"/>
            <w:gridSpan w:val="3"/>
            <w:noWrap/>
            <w:hideMark/>
          </w:tcPr>
          <w:p w14:paraId="12723065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Mean low-density lipoprotein (SD), mmol/L</w:t>
            </w:r>
          </w:p>
        </w:tc>
        <w:tc>
          <w:tcPr>
            <w:tcW w:w="1860" w:type="dxa"/>
            <w:noWrap/>
            <w:hideMark/>
          </w:tcPr>
          <w:p w14:paraId="41B75D8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noWrap/>
            <w:hideMark/>
          </w:tcPr>
          <w:p w14:paraId="328C88F2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546E7186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C05F1B4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7B165FED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1FBF132D" w14:textId="77777777" w:rsidTr="0025174C">
        <w:trPr>
          <w:trHeight w:val="109"/>
        </w:trPr>
        <w:tc>
          <w:tcPr>
            <w:tcW w:w="1440" w:type="dxa"/>
            <w:noWrap/>
            <w:hideMark/>
          </w:tcPr>
          <w:p w14:paraId="395D02A3" w14:textId="5DB64D9E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rFonts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1860" w:type="dxa"/>
            <w:noWrap/>
            <w:hideMark/>
          </w:tcPr>
          <w:p w14:paraId="403AF3F1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2.72 (0.64)</w:t>
            </w:r>
          </w:p>
        </w:tc>
        <w:tc>
          <w:tcPr>
            <w:tcW w:w="1860" w:type="dxa"/>
            <w:noWrap/>
            <w:hideMark/>
          </w:tcPr>
          <w:p w14:paraId="30AD3E64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69 (0.59)</w:t>
            </w:r>
          </w:p>
        </w:tc>
        <w:tc>
          <w:tcPr>
            <w:tcW w:w="1860" w:type="dxa"/>
            <w:noWrap/>
            <w:hideMark/>
          </w:tcPr>
          <w:p w14:paraId="013F5401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3.11 (1.04)</w:t>
            </w:r>
          </w:p>
        </w:tc>
        <w:tc>
          <w:tcPr>
            <w:tcW w:w="2245" w:type="dxa"/>
            <w:noWrap/>
            <w:hideMark/>
          </w:tcPr>
          <w:p w14:paraId="75865D63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EB9938E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05E85E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542D3AA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7D9D8249" w14:textId="77777777" w:rsidTr="0025174C">
        <w:trPr>
          <w:trHeight w:val="85"/>
        </w:trPr>
        <w:tc>
          <w:tcPr>
            <w:tcW w:w="1440" w:type="dxa"/>
            <w:noWrap/>
            <w:hideMark/>
          </w:tcPr>
          <w:p w14:paraId="004F66EA" w14:textId="35CC9A50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860" w:type="dxa"/>
            <w:noWrap/>
            <w:hideMark/>
          </w:tcPr>
          <w:p w14:paraId="012BD004" w14:textId="38565C92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8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 xml:space="preserve"> (0.76)</w:t>
            </w:r>
          </w:p>
        </w:tc>
        <w:tc>
          <w:tcPr>
            <w:tcW w:w="1860" w:type="dxa"/>
            <w:noWrap/>
            <w:hideMark/>
          </w:tcPr>
          <w:p w14:paraId="08D7D4FE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68 (0.45)</w:t>
            </w:r>
          </w:p>
        </w:tc>
        <w:tc>
          <w:tcPr>
            <w:tcW w:w="1860" w:type="dxa"/>
            <w:noWrap/>
            <w:hideMark/>
          </w:tcPr>
          <w:p w14:paraId="5B12C437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99 (0.88)</w:t>
            </w:r>
          </w:p>
        </w:tc>
        <w:tc>
          <w:tcPr>
            <w:tcW w:w="2245" w:type="dxa"/>
            <w:noWrap/>
            <w:hideMark/>
          </w:tcPr>
          <w:p w14:paraId="79FE4A05" w14:textId="45067B97" w:rsidR="007A6FB0" w:rsidRPr="0069704F" w:rsidRDefault="0024684F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</w:t>
            </w:r>
            <w:r w:rsidR="007A6FB0" w:rsidRPr="0069704F">
              <w:rPr>
                <w:lang w:val="en-US"/>
              </w:rPr>
              <w:t>0.1</w:t>
            </w:r>
            <w:r w:rsidR="004B21CD" w:rsidRPr="0069704F">
              <w:rPr>
                <w:lang w:val="en-US"/>
              </w:rPr>
              <w:t>0</w:t>
            </w:r>
            <w:r w:rsidR="007A6FB0" w:rsidRPr="0069704F">
              <w:rPr>
                <w:lang w:val="en-US"/>
              </w:rPr>
              <w:t xml:space="preserve"> (−0.35 to 0.15)</w:t>
            </w:r>
          </w:p>
        </w:tc>
        <w:tc>
          <w:tcPr>
            <w:tcW w:w="1170" w:type="dxa"/>
            <w:noWrap/>
            <w:hideMark/>
          </w:tcPr>
          <w:p w14:paraId="2B6A8C11" w14:textId="33A9837B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43</w:t>
            </w:r>
            <w:r w:rsidR="0024684F" w:rsidRPr="0069704F">
              <w:rPr>
                <w:lang w:val="en-US"/>
              </w:rPr>
              <w:t>9</w:t>
            </w:r>
          </w:p>
        </w:tc>
        <w:tc>
          <w:tcPr>
            <w:tcW w:w="2340" w:type="dxa"/>
            <w:noWrap/>
            <w:hideMark/>
          </w:tcPr>
          <w:p w14:paraId="318C3162" w14:textId="5BA8F912" w:rsidR="007A6FB0" w:rsidRPr="0069704F" w:rsidRDefault="0024684F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</w:t>
            </w:r>
            <w:r w:rsidR="007A6FB0" w:rsidRPr="0069704F">
              <w:rPr>
                <w:lang w:val="en-US"/>
              </w:rPr>
              <w:t>0.21 (−0.63 to 0.2</w:t>
            </w:r>
            <w:r w:rsidR="004B21CD" w:rsidRPr="0069704F">
              <w:rPr>
                <w:lang w:val="en-US"/>
              </w:rPr>
              <w:t>0</w:t>
            </w:r>
            <w:r w:rsidR="007A6FB0"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A4F41D5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06</w:t>
            </w:r>
          </w:p>
        </w:tc>
      </w:tr>
      <w:tr w:rsidR="007A6FB0" w:rsidRPr="00AF5006" w14:paraId="442A657F" w14:textId="77777777" w:rsidTr="0025174C">
        <w:trPr>
          <w:trHeight w:val="203"/>
        </w:trPr>
        <w:tc>
          <w:tcPr>
            <w:tcW w:w="1440" w:type="dxa"/>
            <w:noWrap/>
            <w:hideMark/>
          </w:tcPr>
          <w:p w14:paraId="1E9C18AB" w14:textId="0548C8D5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860" w:type="dxa"/>
            <w:noWrap/>
            <w:hideMark/>
          </w:tcPr>
          <w:p w14:paraId="656B0C0B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69 (0.84)</w:t>
            </w:r>
          </w:p>
        </w:tc>
        <w:tc>
          <w:tcPr>
            <w:tcW w:w="1860" w:type="dxa"/>
            <w:noWrap/>
            <w:hideMark/>
          </w:tcPr>
          <w:p w14:paraId="56B9FD7A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85 (0.53)</w:t>
            </w:r>
          </w:p>
        </w:tc>
        <w:tc>
          <w:tcPr>
            <w:tcW w:w="1860" w:type="dxa"/>
            <w:noWrap/>
            <w:hideMark/>
          </w:tcPr>
          <w:p w14:paraId="383E1859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2.82 (0.92)</w:t>
            </w:r>
          </w:p>
        </w:tc>
        <w:tc>
          <w:tcPr>
            <w:tcW w:w="2245" w:type="dxa"/>
            <w:noWrap/>
            <w:hideMark/>
          </w:tcPr>
          <w:p w14:paraId="4138DECE" w14:textId="7D56C8F3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047 (−0.1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 xml:space="preserve"> to 0.2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3DC861D3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531</w:t>
            </w:r>
          </w:p>
        </w:tc>
        <w:tc>
          <w:tcPr>
            <w:tcW w:w="2340" w:type="dxa"/>
            <w:noWrap/>
            <w:hideMark/>
          </w:tcPr>
          <w:p w14:paraId="4B5D9F16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16 (−0.38 to 0.07)</w:t>
            </w:r>
          </w:p>
        </w:tc>
        <w:tc>
          <w:tcPr>
            <w:tcW w:w="1170" w:type="dxa"/>
            <w:noWrap/>
            <w:hideMark/>
          </w:tcPr>
          <w:p w14:paraId="61ACFB1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167</w:t>
            </w:r>
          </w:p>
        </w:tc>
      </w:tr>
      <w:tr w:rsidR="007A6FB0" w:rsidRPr="00AF5006" w14:paraId="453060AE" w14:textId="77777777" w:rsidTr="00E64FD9">
        <w:trPr>
          <w:trHeight w:val="300"/>
        </w:trPr>
        <w:tc>
          <w:tcPr>
            <w:tcW w:w="3300" w:type="dxa"/>
            <w:gridSpan w:val="2"/>
            <w:noWrap/>
            <w:hideMark/>
          </w:tcPr>
          <w:p w14:paraId="29848A70" w14:textId="77777777" w:rsidR="007A6FB0" w:rsidRPr="0069704F" w:rsidRDefault="007A6FB0" w:rsidP="00B418D7">
            <w:pPr>
              <w:spacing w:line="240" w:lineRule="auto"/>
              <w:rPr>
                <w:b/>
                <w:bCs/>
                <w:lang w:val="en-US"/>
              </w:rPr>
            </w:pPr>
            <w:r w:rsidRPr="0069704F">
              <w:rPr>
                <w:b/>
                <w:bCs/>
                <w:lang w:val="en-US"/>
              </w:rPr>
              <w:t>Mean triglyceride (SD), mmol/L</w:t>
            </w:r>
          </w:p>
        </w:tc>
        <w:tc>
          <w:tcPr>
            <w:tcW w:w="1860" w:type="dxa"/>
            <w:noWrap/>
            <w:hideMark/>
          </w:tcPr>
          <w:p w14:paraId="5CBFA13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noWrap/>
            <w:hideMark/>
          </w:tcPr>
          <w:p w14:paraId="3E995DA1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noWrap/>
            <w:hideMark/>
          </w:tcPr>
          <w:p w14:paraId="1CA9B35F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3552FAB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B69D31E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35D4F10D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77BDBA6C" w14:textId="77777777" w:rsidTr="0025174C">
        <w:trPr>
          <w:trHeight w:val="141"/>
        </w:trPr>
        <w:tc>
          <w:tcPr>
            <w:tcW w:w="1440" w:type="dxa"/>
            <w:noWrap/>
            <w:hideMark/>
          </w:tcPr>
          <w:p w14:paraId="6BF9CEB2" w14:textId="544D37B8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860" w:type="dxa"/>
            <w:noWrap/>
            <w:hideMark/>
          </w:tcPr>
          <w:p w14:paraId="697B7A8C" w14:textId="642A1318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41 (0.8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860" w:type="dxa"/>
            <w:noWrap/>
            <w:hideMark/>
          </w:tcPr>
          <w:p w14:paraId="41193EAD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83 (1.57)</w:t>
            </w:r>
          </w:p>
        </w:tc>
        <w:tc>
          <w:tcPr>
            <w:tcW w:w="1860" w:type="dxa"/>
            <w:noWrap/>
            <w:hideMark/>
          </w:tcPr>
          <w:p w14:paraId="00864952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97 (3.01)</w:t>
            </w:r>
          </w:p>
        </w:tc>
        <w:tc>
          <w:tcPr>
            <w:tcW w:w="2245" w:type="dxa"/>
            <w:noWrap/>
            <w:hideMark/>
          </w:tcPr>
          <w:p w14:paraId="3AB7736E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AD415FC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55C2D61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C45AAFE" w14:textId="77777777" w:rsidR="007A6FB0" w:rsidRPr="00AF5006" w:rsidRDefault="007A6FB0" w:rsidP="00B418D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A6FB0" w:rsidRPr="00AF5006" w14:paraId="3FF8D290" w14:textId="77777777" w:rsidTr="0025174C">
        <w:trPr>
          <w:trHeight w:val="117"/>
        </w:trPr>
        <w:tc>
          <w:tcPr>
            <w:tcW w:w="1440" w:type="dxa"/>
            <w:noWrap/>
            <w:hideMark/>
          </w:tcPr>
          <w:p w14:paraId="44A5AD81" w14:textId="315F6B5B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6 months</w:t>
            </w:r>
          </w:p>
        </w:tc>
        <w:tc>
          <w:tcPr>
            <w:tcW w:w="1860" w:type="dxa"/>
            <w:noWrap/>
            <w:hideMark/>
          </w:tcPr>
          <w:p w14:paraId="22FE19D6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48 (0.74)</w:t>
            </w:r>
          </w:p>
        </w:tc>
        <w:tc>
          <w:tcPr>
            <w:tcW w:w="1860" w:type="dxa"/>
            <w:noWrap/>
            <w:hideMark/>
          </w:tcPr>
          <w:p w14:paraId="0931F6C5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79 (1.78)</w:t>
            </w:r>
          </w:p>
        </w:tc>
        <w:tc>
          <w:tcPr>
            <w:tcW w:w="1860" w:type="dxa"/>
            <w:noWrap/>
            <w:hideMark/>
          </w:tcPr>
          <w:p w14:paraId="5CD496BE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39 (0.61)</w:t>
            </w:r>
          </w:p>
        </w:tc>
        <w:tc>
          <w:tcPr>
            <w:tcW w:w="2245" w:type="dxa"/>
            <w:noWrap/>
            <w:hideMark/>
          </w:tcPr>
          <w:p w14:paraId="62A7D32F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12 (−0.61 to 0.37)</w:t>
            </w:r>
          </w:p>
        </w:tc>
        <w:tc>
          <w:tcPr>
            <w:tcW w:w="1170" w:type="dxa"/>
            <w:noWrap/>
            <w:hideMark/>
          </w:tcPr>
          <w:p w14:paraId="5B5D9BF2" w14:textId="0ABE0338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62</w:t>
            </w:r>
            <w:r w:rsidR="0024684F" w:rsidRPr="0069704F">
              <w:rPr>
                <w:lang w:val="en-US"/>
              </w:rPr>
              <w:t>6</w:t>
            </w:r>
          </w:p>
        </w:tc>
        <w:tc>
          <w:tcPr>
            <w:tcW w:w="2340" w:type="dxa"/>
            <w:noWrap/>
            <w:hideMark/>
          </w:tcPr>
          <w:p w14:paraId="31348601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66 (−1.75 to 0.43)</w:t>
            </w:r>
          </w:p>
        </w:tc>
        <w:tc>
          <w:tcPr>
            <w:tcW w:w="1170" w:type="dxa"/>
            <w:noWrap/>
            <w:hideMark/>
          </w:tcPr>
          <w:p w14:paraId="4705AE34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236</w:t>
            </w:r>
          </w:p>
        </w:tc>
      </w:tr>
      <w:tr w:rsidR="007A6FB0" w:rsidRPr="00AF5006" w14:paraId="7D331A29" w14:textId="77777777" w:rsidTr="0025174C">
        <w:trPr>
          <w:trHeight w:val="80"/>
        </w:trPr>
        <w:tc>
          <w:tcPr>
            <w:tcW w:w="1440" w:type="dxa"/>
            <w:noWrap/>
            <w:hideMark/>
          </w:tcPr>
          <w:p w14:paraId="47B2B7B4" w14:textId="34A64FE9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rFonts w:cs="Times New Roman"/>
                <w:lang w:val="en-US"/>
              </w:rPr>
              <w:t>9 months</w:t>
            </w:r>
          </w:p>
        </w:tc>
        <w:tc>
          <w:tcPr>
            <w:tcW w:w="1860" w:type="dxa"/>
            <w:noWrap/>
            <w:hideMark/>
          </w:tcPr>
          <w:p w14:paraId="2E3E429E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64 (1.09)</w:t>
            </w:r>
          </w:p>
        </w:tc>
        <w:tc>
          <w:tcPr>
            <w:tcW w:w="1860" w:type="dxa"/>
            <w:noWrap/>
            <w:hideMark/>
          </w:tcPr>
          <w:p w14:paraId="258E7327" w14:textId="3D2B798D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67 (1.3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860" w:type="dxa"/>
            <w:noWrap/>
            <w:hideMark/>
          </w:tcPr>
          <w:p w14:paraId="64E46B25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1.56 (0.94)</w:t>
            </w:r>
          </w:p>
        </w:tc>
        <w:tc>
          <w:tcPr>
            <w:tcW w:w="2245" w:type="dxa"/>
            <w:noWrap/>
            <w:hideMark/>
          </w:tcPr>
          <w:p w14:paraId="29EF4B53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15 (−0.45 to 0.16)</w:t>
            </w:r>
          </w:p>
        </w:tc>
        <w:tc>
          <w:tcPr>
            <w:tcW w:w="1170" w:type="dxa"/>
            <w:noWrap/>
            <w:hideMark/>
          </w:tcPr>
          <w:p w14:paraId="5C2983AC" w14:textId="71683001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34</w:t>
            </w:r>
            <w:r w:rsidR="004B21CD" w:rsidRPr="0069704F">
              <w:rPr>
                <w:lang w:val="en-US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3FAD3321" w14:textId="7C6821AB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−0.34 (−0.87 to 0.2</w:t>
            </w:r>
            <w:r w:rsidR="004B21CD" w:rsidRPr="0069704F">
              <w:rPr>
                <w:lang w:val="en-US"/>
              </w:rPr>
              <w:t>0</w:t>
            </w:r>
            <w:r w:rsidRPr="0069704F">
              <w:rPr>
                <w:lang w:val="en-US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728F4410" w14:textId="77777777" w:rsidR="007A6FB0" w:rsidRPr="0069704F" w:rsidRDefault="007A6FB0" w:rsidP="00B418D7">
            <w:pPr>
              <w:spacing w:line="240" w:lineRule="auto"/>
              <w:rPr>
                <w:lang w:val="en-US"/>
              </w:rPr>
            </w:pPr>
            <w:r w:rsidRPr="0069704F">
              <w:rPr>
                <w:lang w:val="en-US"/>
              </w:rPr>
              <w:t>0.218</w:t>
            </w:r>
          </w:p>
        </w:tc>
      </w:tr>
    </w:tbl>
    <w:p w14:paraId="6F7FF6F6" w14:textId="5D436C7B" w:rsidR="00164CA3" w:rsidRPr="00894258" w:rsidRDefault="00E56373" w:rsidP="00B418D7">
      <w:pPr>
        <w:pStyle w:val="NoSpacing"/>
        <w:rPr>
          <w:sz w:val="24"/>
          <w:szCs w:val="24"/>
          <w:lang w:val="en-US"/>
        </w:rPr>
      </w:pPr>
      <w:r w:rsidRPr="00894258">
        <w:rPr>
          <w:sz w:val="24"/>
          <w:szCs w:val="24"/>
          <w:lang w:val="en-US"/>
        </w:rPr>
        <w:t xml:space="preserve">FI, financial incentive group; FSI, financial </w:t>
      </w:r>
      <w:r w:rsidR="007F58BA">
        <w:rPr>
          <w:sz w:val="24"/>
          <w:szCs w:val="24"/>
          <w:lang w:val="en-US"/>
        </w:rPr>
        <w:t xml:space="preserve">incentive </w:t>
      </w:r>
      <w:r w:rsidRPr="00894258">
        <w:rPr>
          <w:sz w:val="24"/>
          <w:szCs w:val="24"/>
          <w:lang w:val="en-US"/>
        </w:rPr>
        <w:t xml:space="preserve">and social </w:t>
      </w:r>
      <w:r w:rsidR="007F58BA">
        <w:rPr>
          <w:sz w:val="24"/>
          <w:szCs w:val="24"/>
          <w:lang w:val="en-US"/>
        </w:rPr>
        <w:t>comparison feedback</w:t>
      </w:r>
      <w:r w:rsidR="007F58BA" w:rsidRPr="00894258">
        <w:rPr>
          <w:sz w:val="24"/>
          <w:szCs w:val="24"/>
          <w:lang w:val="en-US"/>
        </w:rPr>
        <w:t xml:space="preserve"> </w:t>
      </w:r>
      <w:r w:rsidRPr="00894258">
        <w:rPr>
          <w:sz w:val="24"/>
          <w:szCs w:val="24"/>
          <w:lang w:val="en-US"/>
        </w:rPr>
        <w:t xml:space="preserve">group; GEE, Generalized Estimating Equation; LDL-cholesterol, low-density-lipoprotein cholesterol; MET, metabolic equivalent; SD, standard deviation. </w:t>
      </w:r>
    </w:p>
    <w:sectPr w:rsidR="00164CA3" w:rsidRPr="00894258" w:rsidSect="00E5637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68DEA" w14:textId="77777777" w:rsidR="00BE5829" w:rsidRDefault="00BE5829" w:rsidP="00000334">
      <w:pPr>
        <w:spacing w:after="0" w:line="240" w:lineRule="auto"/>
      </w:pPr>
      <w:r>
        <w:separator/>
      </w:r>
    </w:p>
  </w:endnote>
  <w:endnote w:type="continuationSeparator" w:id="0">
    <w:p w14:paraId="77FC3E2F" w14:textId="77777777" w:rsidR="00BE5829" w:rsidRDefault="00BE5829" w:rsidP="00000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6598248"/>
      <w:docPartObj>
        <w:docPartGallery w:val="Page Numbers (Bottom of Page)"/>
        <w:docPartUnique/>
      </w:docPartObj>
    </w:sdtPr>
    <w:sdtContent>
      <w:p w14:paraId="42743314" w14:textId="0ECC3278" w:rsidR="002D70AC" w:rsidRDefault="002D70AC" w:rsidP="003E00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219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06238155"/>
      <w:docPartObj>
        <w:docPartGallery w:val="Page Numbers (Bottom of Page)"/>
        <w:docPartUnique/>
      </w:docPartObj>
    </w:sdtPr>
    <w:sdtContent>
      <w:p w14:paraId="2CBA14C2" w14:textId="2ED9EB51" w:rsidR="002D70AC" w:rsidRDefault="002D70AC" w:rsidP="003E00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219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4E4E88D" w14:textId="77777777" w:rsidR="002D70AC" w:rsidRDefault="002D70AC" w:rsidP="000003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5229469"/>
      <w:docPartObj>
        <w:docPartGallery w:val="Page Numbers (Bottom of Page)"/>
        <w:docPartUnique/>
      </w:docPartObj>
    </w:sdtPr>
    <w:sdtContent>
      <w:p w14:paraId="6AB5E27A" w14:textId="6F78132C" w:rsidR="002D70AC" w:rsidRDefault="002D70AC" w:rsidP="00000334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0505A1" w14:textId="77777777" w:rsidR="002D70AC" w:rsidRDefault="002D70AC" w:rsidP="000003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43E20" w14:textId="77777777" w:rsidR="00BE5829" w:rsidRDefault="00BE5829" w:rsidP="00000334">
      <w:pPr>
        <w:spacing w:after="0" w:line="240" w:lineRule="auto"/>
      </w:pPr>
      <w:r>
        <w:separator/>
      </w:r>
    </w:p>
  </w:footnote>
  <w:footnote w:type="continuationSeparator" w:id="0">
    <w:p w14:paraId="7F6E22CC" w14:textId="77777777" w:rsidR="00BE5829" w:rsidRDefault="00BE5829" w:rsidP="000003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E2A7B"/>
    <w:multiLevelType w:val="hybridMultilevel"/>
    <w:tmpl w:val="F496AFE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E568D"/>
    <w:multiLevelType w:val="hybridMultilevel"/>
    <w:tmpl w:val="2DB4A50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20BF0"/>
    <w:multiLevelType w:val="hybridMultilevel"/>
    <w:tmpl w:val="47B436BE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957A59"/>
    <w:multiLevelType w:val="hybridMultilevel"/>
    <w:tmpl w:val="0100C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20930"/>
    <w:multiLevelType w:val="hybridMultilevel"/>
    <w:tmpl w:val="41AA61EE"/>
    <w:lvl w:ilvl="0" w:tplc="3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6A323D0"/>
    <w:multiLevelType w:val="hybridMultilevel"/>
    <w:tmpl w:val="BFDA8DE0"/>
    <w:lvl w:ilvl="0" w:tplc="3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F242DA"/>
    <w:multiLevelType w:val="hybridMultilevel"/>
    <w:tmpl w:val="B024E11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AF6FCC"/>
    <w:multiLevelType w:val="multilevel"/>
    <w:tmpl w:val="562C3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CE2424"/>
    <w:multiLevelType w:val="hybridMultilevel"/>
    <w:tmpl w:val="7226B588"/>
    <w:lvl w:ilvl="0" w:tplc="08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9" w15:restartNumberingAfterBreak="0">
    <w:nsid w:val="69731C04"/>
    <w:multiLevelType w:val="hybridMultilevel"/>
    <w:tmpl w:val="16B205E2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17F6F4A"/>
    <w:multiLevelType w:val="hybridMultilevel"/>
    <w:tmpl w:val="85408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3624E41"/>
    <w:multiLevelType w:val="hybridMultilevel"/>
    <w:tmpl w:val="A298479A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7C34F6F"/>
    <w:multiLevelType w:val="hybridMultilevel"/>
    <w:tmpl w:val="45C29A72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3143883">
    <w:abstractNumId w:val="5"/>
  </w:num>
  <w:num w:numId="2" w16cid:durableId="597297038">
    <w:abstractNumId w:val="6"/>
  </w:num>
  <w:num w:numId="3" w16cid:durableId="903877395">
    <w:abstractNumId w:val="0"/>
  </w:num>
  <w:num w:numId="4" w16cid:durableId="161706234">
    <w:abstractNumId w:val="4"/>
  </w:num>
  <w:num w:numId="5" w16cid:durableId="744255470">
    <w:abstractNumId w:val="3"/>
  </w:num>
  <w:num w:numId="6" w16cid:durableId="1113088944">
    <w:abstractNumId w:val="8"/>
  </w:num>
  <w:num w:numId="7" w16cid:durableId="449709311">
    <w:abstractNumId w:val="12"/>
  </w:num>
  <w:num w:numId="8" w16cid:durableId="463233325">
    <w:abstractNumId w:val="1"/>
  </w:num>
  <w:num w:numId="9" w16cid:durableId="354773138">
    <w:abstractNumId w:val="11"/>
  </w:num>
  <w:num w:numId="10" w16cid:durableId="143468516">
    <w:abstractNumId w:val="2"/>
  </w:num>
  <w:num w:numId="11" w16cid:durableId="1827741782">
    <w:abstractNumId w:val="9"/>
  </w:num>
  <w:num w:numId="12" w16cid:durableId="1213037729">
    <w:abstractNumId w:val="10"/>
  </w:num>
  <w:num w:numId="13" w16cid:durableId="4779577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9B"/>
    <w:rsid w:val="00000334"/>
    <w:rsid w:val="000003D4"/>
    <w:rsid w:val="0000443F"/>
    <w:rsid w:val="00006E98"/>
    <w:rsid w:val="00007D29"/>
    <w:rsid w:val="00011969"/>
    <w:rsid w:val="00013F0B"/>
    <w:rsid w:val="00021CD2"/>
    <w:rsid w:val="00027FD8"/>
    <w:rsid w:val="00030EDE"/>
    <w:rsid w:val="0003127B"/>
    <w:rsid w:val="00032F7B"/>
    <w:rsid w:val="00041303"/>
    <w:rsid w:val="00042D87"/>
    <w:rsid w:val="00043FD6"/>
    <w:rsid w:val="000511CA"/>
    <w:rsid w:val="00053E37"/>
    <w:rsid w:val="000579B0"/>
    <w:rsid w:val="000616BC"/>
    <w:rsid w:val="00064112"/>
    <w:rsid w:val="00064661"/>
    <w:rsid w:val="00087B28"/>
    <w:rsid w:val="000A499C"/>
    <w:rsid w:val="000A7AAB"/>
    <w:rsid w:val="000B1443"/>
    <w:rsid w:val="000B26E9"/>
    <w:rsid w:val="000B3EA3"/>
    <w:rsid w:val="000B4DE3"/>
    <w:rsid w:val="000C7DD0"/>
    <w:rsid w:val="000E3E75"/>
    <w:rsid w:val="000F02B2"/>
    <w:rsid w:val="000F292D"/>
    <w:rsid w:val="000F2D5D"/>
    <w:rsid w:val="000F4F0B"/>
    <w:rsid w:val="000F5586"/>
    <w:rsid w:val="000F5E2B"/>
    <w:rsid w:val="000F7243"/>
    <w:rsid w:val="00101B4D"/>
    <w:rsid w:val="00103EF9"/>
    <w:rsid w:val="00104A39"/>
    <w:rsid w:val="00104AFE"/>
    <w:rsid w:val="00112685"/>
    <w:rsid w:val="00115195"/>
    <w:rsid w:val="00121083"/>
    <w:rsid w:val="00124285"/>
    <w:rsid w:val="001242C1"/>
    <w:rsid w:val="0013051C"/>
    <w:rsid w:val="001336F2"/>
    <w:rsid w:val="001338D0"/>
    <w:rsid w:val="00133C4F"/>
    <w:rsid w:val="001424F5"/>
    <w:rsid w:val="00144EA9"/>
    <w:rsid w:val="001458B9"/>
    <w:rsid w:val="00155477"/>
    <w:rsid w:val="00155698"/>
    <w:rsid w:val="0015603C"/>
    <w:rsid w:val="001606D7"/>
    <w:rsid w:val="00161C07"/>
    <w:rsid w:val="00164CA3"/>
    <w:rsid w:val="001700F8"/>
    <w:rsid w:val="00172EC2"/>
    <w:rsid w:val="00172FF8"/>
    <w:rsid w:val="00175123"/>
    <w:rsid w:val="001770E2"/>
    <w:rsid w:val="001837FC"/>
    <w:rsid w:val="0018410F"/>
    <w:rsid w:val="00187B07"/>
    <w:rsid w:val="001938E4"/>
    <w:rsid w:val="001A0758"/>
    <w:rsid w:val="001A1A56"/>
    <w:rsid w:val="001A1F8D"/>
    <w:rsid w:val="001A3D3F"/>
    <w:rsid w:val="001A3D93"/>
    <w:rsid w:val="001B0116"/>
    <w:rsid w:val="001B1A5D"/>
    <w:rsid w:val="001B4ABA"/>
    <w:rsid w:val="001C4F59"/>
    <w:rsid w:val="001C5DFF"/>
    <w:rsid w:val="001D2561"/>
    <w:rsid w:val="001E01F6"/>
    <w:rsid w:val="001E062B"/>
    <w:rsid w:val="001E3D80"/>
    <w:rsid w:val="001E4CF4"/>
    <w:rsid w:val="001E5D6E"/>
    <w:rsid w:val="001E75BF"/>
    <w:rsid w:val="001F0A2D"/>
    <w:rsid w:val="001F33A1"/>
    <w:rsid w:val="001F57F0"/>
    <w:rsid w:val="00200A25"/>
    <w:rsid w:val="00205094"/>
    <w:rsid w:val="00210299"/>
    <w:rsid w:val="002113D8"/>
    <w:rsid w:val="00211D5C"/>
    <w:rsid w:val="0021315B"/>
    <w:rsid w:val="00216BB5"/>
    <w:rsid w:val="00220427"/>
    <w:rsid w:val="00221E40"/>
    <w:rsid w:val="00224A77"/>
    <w:rsid w:val="00230C83"/>
    <w:rsid w:val="00230CD0"/>
    <w:rsid w:val="00234330"/>
    <w:rsid w:val="0024684F"/>
    <w:rsid w:val="0025166A"/>
    <w:rsid w:val="0025174C"/>
    <w:rsid w:val="00252B9C"/>
    <w:rsid w:val="002553EF"/>
    <w:rsid w:val="0026349C"/>
    <w:rsid w:val="00270D12"/>
    <w:rsid w:val="00271C3B"/>
    <w:rsid w:val="002739D2"/>
    <w:rsid w:val="00282522"/>
    <w:rsid w:val="00285BEC"/>
    <w:rsid w:val="00294DE7"/>
    <w:rsid w:val="0029583F"/>
    <w:rsid w:val="00297D3D"/>
    <w:rsid w:val="002A769D"/>
    <w:rsid w:val="002B7F9B"/>
    <w:rsid w:val="002C3A7D"/>
    <w:rsid w:val="002C49A8"/>
    <w:rsid w:val="002C5E48"/>
    <w:rsid w:val="002D1562"/>
    <w:rsid w:val="002D2322"/>
    <w:rsid w:val="002D2C7E"/>
    <w:rsid w:val="002D70AC"/>
    <w:rsid w:val="002D7452"/>
    <w:rsid w:val="002E0B61"/>
    <w:rsid w:val="002E0C36"/>
    <w:rsid w:val="002E1D8D"/>
    <w:rsid w:val="002E30E7"/>
    <w:rsid w:val="002E5287"/>
    <w:rsid w:val="002E5CD9"/>
    <w:rsid w:val="002E7D9A"/>
    <w:rsid w:val="002F28DC"/>
    <w:rsid w:val="002F45EF"/>
    <w:rsid w:val="002F4C36"/>
    <w:rsid w:val="002F5892"/>
    <w:rsid w:val="002F5FE0"/>
    <w:rsid w:val="003000AD"/>
    <w:rsid w:val="0030161E"/>
    <w:rsid w:val="00304BA2"/>
    <w:rsid w:val="00306A63"/>
    <w:rsid w:val="00307CE9"/>
    <w:rsid w:val="0031420B"/>
    <w:rsid w:val="003152D6"/>
    <w:rsid w:val="00323B7C"/>
    <w:rsid w:val="00334FC2"/>
    <w:rsid w:val="003412AC"/>
    <w:rsid w:val="0034253F"/>
    <w:rsid w:val="00343B73"/>
    <w:rsid w:val="003466D5"/>
    <w:rsid w:val="003475AE"/>
    <w:rsid w:val="003517F3"/>
    <w:rsid w:val="00351EB1"/>
    <w:rsid w:val="00355586"/>
    <w:rsid w:val="00360353"/>
    <w:rsid w:val="0036138E"/>
    <w:rsid w:val="00362066"/>
    <w:rsid w:val="00362E5A"/>
    <w:rsid w:val="00363829"/>
    <w:rsid w:val="003638A3"/>
    <w:rsid w:val="00364415"/>
    <w:rsid w:val="003647EF"/>
    <w:rsid w:val="00366168"/>
    <w:rsid w:val="00367873"/>
    <w:rsid w:val="00371BB4"/>
    <w:rsid w:val="003745C9"/>
    <w:rsid w:val="0037540A"/>
    <w:rsid w:val="003815A0"/>
    <w:rsid w:val="00381C1E"/>
    <w:rsid w:val="00382B7C"/>
    <w:rsid w:val="00387239"/>
    <w:rsid w:val="0039638A"/>
    <w:rsid w:val="003979A9"/>
    <w:rsid w:val="003A36B4"/>
    <w:rsid w:val="003A5E85"/>
    <w:rsid w:val="003A682E"/>
    <w:rsid w:val="003A7704"/>
    <w:rsid w:val="003B4B20"/>
    <w:rsid w:val="003B4E4D"/>
    <w:rsid w:val="003B50E1"/>
    <w:rsid w:val="003B5143"/>
    <w:rsid w:val="003B5B84"/>
    <w:rsid w:val="003C063F"/>
    <w:rsid w:val="003C2807"/>
    <w:rsid w:val="003C2FFD"/>
    <w:rsid w:val="003D2E0E"/>
    <w:rsid w:val="003D446D"/>
    <w:rsid w:val="003E0062"/>
    <w:rsid w:val="003E15FB"/>
    <w:rsid w:val="003E32C7"/>
    <w:rsid w:val="003E5E2A"/>
    <w:rsid w:val="003E6047"/>
    <w:rsid w:val="003E658F"/>
    <w:rsid w:val="003F006D"/>
    <w:rsid w:val="003F1922"/>
    <w:rsid w:val="003F2AA1"/>
    <w:rsid w:val="003F399E"/>
    <w:rsid w:val="00404A2B"/>
    <w:rsid w:val="00405DDF"/>
    <w:rsid w:val="00411FEF"/>
    <w:rsid w:val="00413E53"/>
    <w:rsid w:val="00413F07"/>
    <w:rsid w:val="00416443"/>
    <w:rsid w:val="00417901"/>
    <w:rsid w:val="00420677"/>
    <w:rsid w:val="00424595"/>
    <w:rsid w:val="00424686"/>
    <w:rsid w:val="00426329"/>
    <w:rsid w:val="00431B32"/>
    <w:rsid w:val="00434718"/>
    <w:rsid w:val="00436B4B"/>
    <w:rsid w:val="00436B5E"/>
    <w:rsid w:val="00436E0E"/>
    <w:rsid w:val="004419B8"/>
    <w:rsid w:val="0044638E"/>
    <w:rsid w:val="00446A86"/>
    <w:rsid w:val="00446FD5"/>
    <w:rsid w:val="004522B0"/>
    <w:rsid w:val="00460FC9"/>
    <w:rsid w:val="00462F04"/>
    <w:rsid w:val="00465EB7"/>
    <w:rsid w:val="00471E3E"/>
    <w:rsid w:val="00475981"/>
    <w:rsid w:val="004761F6"/>
    <w:rsid w:val="00483A98"/>
    <w:rsid w:val="00484EA2"/>
    <w:rsid w:val="00491073"/>
    <w:rsid w:val="004925B7"/>
    <w:rsid w:val="00497E42"/>
    <w:rsid w:val="004A0169"/>
    <w:rsid w:val="004B1BB5"/>
    <w:rsid w:val="004B21CD"/>
    <w:rsid w:val="004B3C54"/>
    <w:rsid w:val="004B5FC6"/>
    <w:rsid w:val="004C5F99"/>
    <w:rsid w:val="004D0204"/>
    <w:rsid w:val="004D3CF3"/>
    <w:rsid w:val="004D65D0"/>
    <w:rsid w:val="004D7251"/>
    <w:rsid w:val="004D72FA"/>
    <w:rsid w:val="004D75BB"/>
    <w:rsid w:val="004E10FD"/>
    <w:rsid w:val="004E1BDE"/>
    <w:rsid w:val="004E5A03"/>
    <w:rsid w:val="004E7865"/>
    <w:rsid w:val="004E7DC4"/>
    <w:rsid w:val="004F2316"/>
    <w:rsid w:val="004F28D4"/>
    <w:rsid w:val="00502763"/>
    <w:rsid w:val="00505580"/>
    <w:rsid w:val="00505A23"/>
    <w:rsid w:val="005121E5"/>
    <w:rsid w:val="00513D71"/>
    <w:rsid w:val="00517E78"/>
    <w:rsid w:val="00520047"/>
    <w:rsid w:val="00523593"/>
    <w:rsid w:val="00523DA7"/>
    <w:rsid w:val="005250DC"/>
    <w:rsid w:val="005252E5"/>
    <w:rsid w:val="00525641"/>
    <w:rsid w:val="00530013"/>
    <w:rsid w:val="00530A04"/>
    <w:rsid w:val="00537E0F"/>
    <w:rsid w:val="005610FC"/>
    <w:rsid w:val="005666CD"/>
    <w:rsid w:val="00570A36"/>
    <w:rsid w:val="00577EFF"/>
    <w:rsid w:val="00586AC5"/>
    <w:rsid w:val="00586FAF"/>
    <w:rsid w:val="00592BA9"/>
    <w:rsid w:val="005931DE"/>
    <w:rsid w:val="00595DD5"/>
    <w:rsid w:val="005A0999"/>
    <w:rsid w:val="005A35C8"/>
    <w:rsid w:val="005B21D7"/>
    <w:rsid w:val="005B3510"/>
    <w:rsid w:val="005B47B6"/>
    <w:rsid w:val="005B58B6"/>
    <w:rsid w:val="005B5DE2"/>
    <w:rsid w:val="005B6F92"/>
    <w:rsid w:val="005C5552"/>
    <w:rsid w:val="005D36BF"/>
    <w:rsid w:val="005D4B47"/>
    <w:rsid w:val="005D6190"/>
    <w:rsid w:val="005D63D8"/>
    <w:rsid w:val="005D78AE"/>
    <w:rsid w:val="005E5BBC"/>
    <w:rsid w:val="005E6D17"/>
    <w:rsid w:val="005E7C5A"/>
    <w:rsid w:val="005F04A3"/>
    <w:rsid w:val="005F3E25"/>
    <w:rsid w:val="00604226"/>
    <w:rsid w:val="00604C59"/>
    <w:rsid w:val="00605735"/>
    <w:rsid w:val="00611506"/>
    <w:rsid w:val="00614CB2"/>
    <w:rsid w:val="0061529A"/>
    <w:rsid w:val="00615CFA"/>
    <w:rsid w:val="00620757"/>
    <w:rsid w:val="00625024"/>
    <w:rsid w:val="0062557D"/>
    <w:rsid w:val="00625F77"/>
    <w:rsid w:val="00626690"/>
    <w:rsid w:val="00632A28"/>
    <w:rsid w:val="00632CCC"/>
    <w:rsid w:val="00633760"/>
    <w:rsid w:val="0063547F"/>
    <w:rsid w:val="006414D3"/>
    <w:rsid w:val="00643E78"/>
    <w:rsid w:val="00646EAE"/>
    <w:rsid w:val="00647C8C"/>
    <w:rsid w:val="006510E7"/>
    <w:rsid w:val="00652377"/>
    <w:rsid w:val="0065459C"/>
    <w:rsid w:val="00660C7A"/>
    <w:rsid w:val="00664F50"/>
    <w:rsid w:val="00665B6D"/>
    <w:rsid w:val="00665CD0"/>
    <w:rsid w:val="00666C8C"/>
    <w:rsid w:val="00667681"/>
    <w:rsid w:val="0067033C"/>
    <w:rsid w:val="00670A00"/>
    <w:rsid w:val="00676B60"/>
    <w:rsid w:val="0068507B"/>
    <w:rsid w:val="0068732E"/>
    <w:rsid w:val="00687CE6"/>
    <w:rsid w:val="006913C1"/>
    <w:rsid w:val="0069345D"/>
    <w:rsid w:val="006940DB"/>
    <w:rsid w:val="0069704F"/>
    <w:rsid w:val="006B0EC3"/>
    <w:rsid w:val="006B1B17"/>
    <w:rsid w:val="006B2645"/>
    <w:rsid w:val="006B37DB"/>
    <w:rsid w:val="006B4E5E"/>
    <w:rsid w:val="006B55CB"/>
    <w:rsid w:val="006C44AE"/>
    <w:rsid w:val="006C63D8"/>
    <w:rsid w:val="006C6E6C"/>
    <w:rsid w:val="006C73F6"/>
    <w:rsid w:val="006D1AE9"/>
    <w:rsid w:val="006D4A28"/>
    <w:rsid w:val="006D4BC0"/>
    <w:rsid w:val="006D6641"/>
    <w:rsid w:val="006E338E"/>
    <w:rsid w:val="006E380B"/>
    <w:rsid w:val="006E48FA"/>
    <w:rsid w:val="006E6D42"/>
    <w:rsid w:val="006E7823"/>
    <w:rsid w:val="006F02D4"/>
    <w:rsid w:val="006F06F1"/>
    <w:rsid w:val="006F09F9"/>
    <w:rsid w:val="006F2830"/>
    <w:rsid w:val="006F4326"/>
    <w:rsid w:val="006F57E5"/>
    <w:rsid w:val="006F5B5F"/>
    <w:rsid w:val="006F5F83"/>
    <w:rsid w:val="006F6FB5"/>
    <w:rsid w:val="00702195"/>
    <w:rsid w:val="0070378D"/>
    <w:rsid w:val="00706126"/>
    <w:rsid w:val="0071035F"/>
    <w:rsid w:val="00720BFA"/>
    <w:rsid w:val="00722676"/>
    <w:rsid w:val="007316DB"/>
    <w:rsid w:val="007324DD"/>
    <w:rsid w:val="00735538"/>
    <w:rsid w:val="00735D72"/>
    <w:rsid w:val="00736AB1"/>
    <w:rsid w:val="0074155E"/>
    <w:rsid w:val="0074383B"/>
    <w:rsid w:val="007459F4"/>
    <w:rsid w:val="007502DC"/>
    <w:rsid w:val="0075090C"/>
    <w:rsid w:val="00752D1C"/>
    <w:rsid w:val="007545E8"/>
    <w:rsid w:val="007548CD"/>
    <w:rsid w:val="00760B45"/>
    <w:rsid w:val="0076314B"/>
    <w:rsid w:val="007759C6"/>
    <w:rsid w:val="007836E0"/>
    <w:rsid w:val="00784CB0"/>
    <w:rsid w:val="0078553F"/>
    <w:rsid w:val="00785676"/>
    <w:rsid w:val="00787E6C"/>
    <w:rsid w:val="007903A8"/>
    <w:rsid w:val="00790413"/>
    <w:rsid w:val="00792AFF"/>
    <w:rsid w:val="0079415E"/>
    <w:rsid w:val="007A032D"/>
    <w:rsid w:val="007A09F6"/>
    <w:rsid w:val="007A21A5"/>
    <w:rsid w:val="007A6FB0"/>
    <w:rsid w:val="007A7818"/>
    <w:rsid w:val="007B03FD"/>
    <w:rsid w:val="007B040C"/>
    <w:rsid w:val="007B27A9"/>
    <w:rsid w:val="007B27DC"/>
    <w:rsid w:val="007B2A67"/>
    <w:rsid w:val="007B44AC"/>
    <w:rsid w:val="007B4685"/>
    <w:rsid w:val="007B4FF7"/>
    <w:rsid w:val="007B55C6"/>
    <w:rsid w:val="007B5FF9"/>
    <w:rsid w:val="007B762B"/>
    <w:rsid w:val="007C0C67"/>
    <w:rsid w:val="007C45CE"/>
    <w:rsid w:val="007C5EE0"/>
    <w:rsid w:val="007C6543"/>
    <w:rsid w:val="007D06B0"/>
    <w:rsid w:val="007D46A0"/>
    <w:rsid w:val="007E10AC"/>
    <w:rsid w:val="007E5B0D"/>
    <w:rsid w:val="007F0699"/>
    <w:rsid w:val="007F5684"/>
    <w:rsid w:val="007F58BA"/>
    <w:rsid w:val="007F6B1C"/>
    <w:rsid w:val="007F6B5A"/>
    <w:rsid w:val="007F6D68"/>
    <w:rsid w:val="008009A6"/>
    <w:rsid w:val="00800D60"/>
    <w:rsid w:val="0080212F"/>
    <w:rsid w:val="00802414"/>
    <w:rsid w:val="0081429A"/>
    <w:rsid w:val="00817E87"/>
    <w:rsid w:val="008225B4"/>
    <w:rsid w:val="00823D78"/>
    <w:rsid w:val="00825F58"/>
    <w:rsid w:val="00830381"/>
    <w:rsid w:val="00831512"/>
    <w:rsid w:val="008339BA"/>
    <w:rsid w:val="00833B0C"/>
    <w:rsid w:val="00837642"/>
    <w:rsid w:val="00842195"/>
    <w:rsid w:val="00843C53"/>
    <w:rsid w:val="00845884"/>
    <w:rsid w:val="008511C5"/>
    <w:rsid w:val="008525E0"/>
    <w:rsid w:val="00857805"/>
    <w:rsid w:val="00857BC8"/>
    <w:rsid w:val="008626AE"/>
    <w:rsid w:val="0086570B"/>
    <w:rsid w:val="00870C59"/>
    <w:rsid w:val="00873F17"/>
    <w:rsid w:val="00873FEC"/>
    <w:rsid w:val="00876422"/>
    <w:rsid w:val="00876C36"/>
    <w:rsid w:val="00893A5C"/>
    <w:rsid w:val="00894258"/>
    <w:rsid w:val="008A3774"/>
    <w:rsid w:val="008A7853"/>
    <w:rsid w:val="008B28AC"/>
    <w:rsid w:val="008B2DF5"/>
    <w:rsid w:val="008B3E73"/>
    <w:rsid w:val="008C3BF7"/>
    <w:rsid w:val="008C5AF1"/>
    <w:rsid w:val="008D2BC7"/>
    <w:rsid w:val="008D71D1"/>
    <w:rsid w:val="008D7247"/>
    <w:rsid w:val="008E13EF"/>
    <w:rsid w:val="008E4CC8"/>
    <w:rsid w:val="008E4F54"/>
    <w:rsid w:val="008E5F84"/>
    <w:rsid w:val="008E65AF"/>
    <w:rsid w:val="008F280B"/>
    <w:rsid w:val="008F42E2"/>
    <w:rsid w:val="008F7BF9"/>
    <w:rsid w:val="00900601"/>
    <w:rsid w:val="009037BA"/>
    <w:rsid w:val="0090577A"/>
    <w:rsid w:val="009061F3"/>
    <w:rsid w:val="009075C9"/>
    <w:rsid w:val="0090780C"/>
    <w:rsid w:val="00915860"/>
    <w:rsid w:val="009171A8"/>
    <w:rsid w:val="0091723A"/>
    <w:rsid w:val="00921E6F"/>
    <w:rsid w:val="0092545A"/>
    <w:rsid w:val="00925DA0"/>
    <w:rsid w:val="0092704A"/>
    <w:rsid w:val="009303B1"/>
    <w:rsid w:val="0093256F"/>
    <w:rsid w:val="00933B73"/>
    <w:rsid w:val="00933C25"/>
    <w:rsid w:val="00934744"/>
    <w:rsid w:val="00935596"/>
    <w:rsid w:val="00942AE8"/>
    <w:rsid w:val="00942F56"/>
    <w:rsid w:val="00943BD1"/>
    <w:rsid w:val="009460A3"/>
    <w:rsid w:val="00946EDB"/>
    <w:rsid w:val="0095198A"/>
    <w:rsid w:val="0095573D"/>
    <w:rsid w:val="00965F82"/>
    <w:rsid w:val="00967164"/>
    <w:rsid w:val="00971559"/>
    <w:rsid w:val="00971D6E"/>
    <w:rsid w:val="00982FF7"/>
    <w:rsid w:val="00983D5C"/>
    <w:rsid w:val="0098585A"/>
    <w:rsid w:val="009869D0"/>
    <w:rsid w:val="0098756A"/>
    <w:rsid w:val="009929B9"/>
    <w:rsid w:val="00994BB8"/>
    <w:rsid w:val="009A22B9"/>
    <w:rsid w:val="009A364D"/>
    <w:rsid w:val="009A4232"/>
    <w:rsid w:val="009B3206"/>
    <w:rsid w:val="009B3DA1"/>
    <w:rsid w:val="009B41C0"/>
    <w:rsid w:val="009B4ECD"/>
    <w:rsid w:val="009B52B8"/>
    <w:rsid w:val="009B5A45"/>
    <w:rsid w:val="009B7097"/>
    <w:rsid w:val="009B715C"/>
    <w:rsid w:val="009C16D9"/>
    <w:rsid w:val="009C234C"/>
    <w:rsid w:val="009C30FE"/>
    <w:rsid w:val="009C351E"/>
    <w:rsid w:val="009C3878"/>
    <w:rsid w:val="009C4919"/>
    <w:rsid w:val="009D1223"/>
    <w:rsid w:val="009D1BF4"/>
    <w:rsid w:val="009D2962"/>
    <w:rsid w:val="009D4322"/>
    <w:rsid w:val="009E1C21"/>
    <w:rsid w:val="009E28BD"/>
    <w:rsid w:val="009E2C55"/>
    <w:rsid w:val="009E53D8"/>
    <w:rsid w:val="009F05E4"/>
    <w:rsid w:val="009F40A6"/>
    <w:rsid w:val="009F49D0"/>
    <w:rsid w:val="009F637D"/>
    <w:rsid w:val="009F7609"/>
    <w:rsid w:val="00A0369D"/>
    <w:rsid w:val="00A0564E"/>
    <w:rsid w:val="00A07E9B"/>
    <w:rsid w:val="00A13479"/>
    <w:rsid w:val="00A138DC"/>
    <w:rsid w:val="00A15AAE"/>
    <w:rsid w:val="00A271C7"/>
    <w:rsid w:val="00A27ABC"/>
    <w:rsid w:val="00A3182A"/>
    <w:rsid w:val="00A31D9E"/>
    <w:rsid w:val="00A31F4C"/>
    <w:rsid w:val="00A32B14"/>
    <w:rsid w:val="00A4082C"/>
    <w:rsid w:val="00A43671"/>
    <w:rsid w:val="00A47E71"/>
    <w:rsid w:val="00A51130"/>
    <w:rsid w:val="00A51DA0"/>
    <w:rsid w:val="00A52705"/>
    <w:rsid w:val="00A53A99"/>
    <w:rsid w:val="00A605A2"/>
    <w:rsid w:val="00A62A8B"/>
    <w:rsid w:val="00A6322E"/>
    <w:rsid w:val="00A6399E"/>
    <w:rsid w:val="00A64753"/>
    <w:rsid w:val="00A6516C"/>
    <w:rsid w:val="00A70835"/>
    <w:rsid w:val="00A724F8"/>
    <w:rsid w:val="00A74ED7"/>
    <w:rsid w:val="00A84BC4"/>
    <w:rsid w:val="00A850F1"/>
    <w:rsid w:val="00A8684D"/>
    <w:rsid w:val="00A86F66"/>
    <w:rsid w:val="00A90DE6"/>
    <w:rsid w:val="00A93044"/>
    <w:rsid w:val="00A955D4"/>
    <w:rsid w:val="00AA34C1"/>
    <w:rsid w:val="00AA3A59"/>
    <w:rsid w:val="00AA51F4"/>
    <w:rsid w:val="00AA7612"/>
    <w:rsid w:val="00AA7921"/>
    <w:rsid w:val="00AB0287"/>
    <w:rsid w:val="00AC2053"/>
    <w:rsid w:val="00AC57AF"/>
    <w:rsid w:val="00AD0043"/>
    <w:rsid w:val="00AD200E"/>
    <w:rsid w:val="00AD29D8"/>
    <w:rsid w:val="00AD6AC9"/>
    <w:rsid w:val="00AD6E62"/>
    <w:rsid w:val="00AF3830"/>
    <w:rsid w:val="00AF5006"/>
    <w:rsid w:val="00AF5AFE"/>
    <w:rsid w:val="00B00032"/>
    <w:rsid w:val="00B04C9B"/>
    <w:rsid w:val="00B06603"/>
    <w:rsid w:val="00B07C71"/>
    <w:rsid w:val="00B10DDF"/>
    <w:rsid w:val="00B11481"/>
    <w:rsid w:val="00B151C6"/>
    <w:rsid w:val="00B15E77"/>
    <w:rsid w:val="00B161CA"/>
    <w:rsid w:val="00B163C8"/>
    <w:rsid w:val="00B1767D"/>
    <w:rsid w:val="00B23F44"/>
    <w:rsid w:val="00B25419"/>
    <w:rsid w:val="00B30056"/>
    <w:rsid w:val="00B3034A"/>
    <w:rsid w:val="00B30703"/>
    <w:rsid w:val="00B341BD"/>
    <w:rsid w:val="00B349F5"/>
    <w:rsid w:val="00B37118"/>
    <w:rsid w:val="00B40498"/>
    <w:rsid w:val="00B4093F"/>
    <w:rsid w:val="00B40C87"/>
    <w:rsid w:val="00B418D7"/>
    <w:rsid w:val="00B44A3C"/>
    <w:rsid w:val="00B4698A"/>
    <w:rsid w:val="00B47F73"/>
    <w:rsid w:val="00B60786"/>
    <w:rsid w:val="00B60F17"/>
    <w:rsid w:val="00B6182E"/>
    <w:rsid w:val="00B62B54"/>
    <w:rsid w:val="00B65548"/>
    <w:rsid w:val="00B67BA8"/>
    <w:rsid w:val="00B71FF2"/>
    <w:rsid w:val="00B748BB"/>
    <w:rsid w:val="00B75EA6"/>
    <w:rsid w:val="00B76DEC"/>
    <w:rsid w:val="00B82625"/>
    <w:rsid w:val="00B86483"/>
    <w:rsid w:val="00B876C4"/>
    <w:rsid w:val="00B90C7A"/>
    <w:rsid w:val="00B96426"/>
    <w:rsid w:val="00B97476"/>
    <w:rsid w:val="00BA01AA"/>
    <w:rsid w:val="00BA42F5"/>
    <w:rsid w:val="00BA4C9C"/>
    <w:rsid w:val="00BA4F46"/>
    <w:rsid w:val="00BA560C"/>
    <w:rsid w:val="00BA5F72"/>
    <w:rsid w:val="00BA6F49"/>
    <w:rsid w:val="00BA6FDA"/>
    <w:rsid w:val="00BB15AE"/>
    <w:rsid w:val="00BB4103"/>
    <w:rsid w:val="00BB5D35"/>
    <w:rsid w:val="00BB68C0"/>
    <w:rsid w:val="00BB6C1C"/>
    <w:rsid w:val="00BC08D4"/>
    <w:rsid w:val="00BD3606"/>
    <w:rsid w:val="00BD6BDD"/>
    <w:rsid w:val="00BE04C2"/>
    <w:rsid w:val="00BE51F6"/>
    <w:rsid w:val="00BE5829"/>
    <w:rsid w:val="00BF1263"/>
    <w:rsid w:val="00BF336C"/>
    <w:rsid w:val="00BF559B"/>
    <w:rsid w:val="00C0462E"/>
    <w:rsid w:val="00C05FCD"/>
    <w:rsid w:val="00C06C0C"/>
    <w:rsid w:val="00C13D85"/>
    <w:rsid w:val="00C159BF"/>
    <w:rsid w:val="00C16AEF"/>
    <w:rsid w:val="00C2104D"/>
    <w:rsid w:val="00C22357"/>
    <w:rsid w:val="00C24619"/>
    <w:rsid w:val="00C24F2C"/>
    <w:rsid w:val="00C2526E"/>
    <w:rsid w:val="00C25C73"/>
    <w:rsid w:val="00C2733A"/>
    <w:rsid w:val="00C30720"/>
    <w:rsid w:val="00C32FFA"/>
    <w:rsid w:val="00C403DB"/>
    <w:rsid w:val="00C46BDD"/>
    <w:rsid w:val="00C47442"/>
    <w:rsid w:val="00C5114A"/>
    <w:rsid w:val="00C52D51"/>
    <w:rsid w:val="00C61781"/>
    <w:rsid w:val="00C61ACF"/>
    <w:rsid w:val="00C64C16"/>
    <w:rsid w:val="00C66C90"/>
    <w:rsid w:val="00C751A1"/>
    <w:rsid w:val="00C75E53"/>
    <w:rsid w:val="00C80AAB"/>
    <w:rsid w:val="00C81110"/>
    <w:rsid w:val="00C824BB"/>
    <w:rsid w:val="00C90982"/>
    <w:rsid w:val="00C931B2"/>
    <w:rsid w:val="00C937B2"/>
    <w:rsid w:val="00C96BEC"/>
    <w:rsid w:val="00CA0F1A"/>
    <w:rsid w:val="00CA24E1"/>
    <w:rsid w:val="00CA349E"/>
    <w:rsid w:val="00CA78ED"/>
    <w:rsid w:val="00CB08EA"/>
    <w:rsid w:val="00CB3673"/>
    <w:rsid w:val="00CB445D"/>
    <w:rsid w:val="00CB5B3F"/>
    <w:rsid w:val="00CC0E26"/>
    <w:rsid w:val="00CC1053"/>
    <w:rsid w:val="00CC3249"/>
    <w:rsid w:val="00CC7374"/>
    <w:rsid w:val="00CD0249"/>
    <w:rsid w:val="00CD02B5"/>
    <w:rsid w:val="00CD0347"/>
    <w:rsid w:val="00CD04C1"/>
    <w:rsid w:val="00CD1204"/>
    <w:rsid w:val="00CD2231"/>
    <w:rsid w:val="00CD5DA0"/>
    <w:rsid w:val="00CE2D11"/>
    <w:rsid w:val="00CE400E"/>
    <w:rsid w:val="00CE4FAC"/>
    <w:rsid w:val="00CF2093"/>
    <w:rsid w:val="00CF5DE9"/>
    <w:rsid w:val="00D00206"/>
    <w:rsid w:val="00D0024D"/>
    <w:rsid w:val="00D0117D"/>
    <w:rsid w:val="00D0222C"/>
    <w:rsid w:val="00D0601C"/>
    <w:rsid w:val="00D065DF"/>
    <w:rsid w:val="00D0725A"/>
    <w:rsid w:val="00D20EC7"/>
    <w:rsid w:val="00D25B91"/>
    <w:rsid w:val="00D25FAD"/>
    <w:rsid w:val="00D3096D"/>
    <w:rsid w:val="00D3307B"/>
    <w:rsid w:val="00D40C75"/>
    <w:rsid w:val="00D44F02"/>
    <w:rsid w:val="00D47463"/>
    <w:rsid w:val="00D50903"/>
    <w:rsid w:val="00D53B06"/>
    <w:rsid w:val="00D60DF2"/>
    <w:rsid w:val="00D61244"/>
    <w:rsid w:val="00D6356D"/>
    <w:rsid w:val="00D64656"/>
    <w:rsid w:val="00D654AB"/>
    <w:rsid w:val="00D73469"/>
    <w:rsid w:val="00D73CB4"/>
    <w:rsid w:val="00D74ABF"/>
    <w:rsid w:val="00D75617"/>
    <w:rsid w:val="00D81D1D"/>
    <w:rsid w:val="00D869FB"/>
    <w:rsid w:val="00D90A4D"/>
    <w:rsid w:val="00D921A8"/>
    <w:rsid w:val="00D93129"/>
    <w:rsid w:val="00D95B5D"/>
    <w:rsid w:val="00D97711"/>
    <w:rsid w:val="00DA11A9"/>
    <w:rsid w:val="00DA36B6"/>
    <w:rsid w:val="00DB1B57"/>
    <w:rsid w:val="00DB2D34"/>
    <w:rsid w:val="00DC0D96"/>
    <w:rsid w:val="00DC1502"/>
    <w:rsid w:val="00DC2EA7"/>
    <w:rsid w:val="00DC73CA"/>
    <w:rsid w:val="00DD024F"/>
    <w:rsid w:val="00DD2F63"/>
    <w:rsid w:val="00DD4DEF"/>
    <w:rsid w:val="00DE11E3"/>
    <w:rsid w:val="00DE1A16"/>
    <w:rsid w:val="00DE3D6F"/>
    <w:rsid w:val="00DE4A34"/>
    <w:rsid w:val="00DE631B"/>
    <w:rsid w:val="00DE6465"/>
    <w:rsid w:val="00DF2DDA"/>
    <w:rsid w:val="00DF44F4"/>
    <w:rsid w:val="00DF63F8"/>
    <w:rsid w:val="00E03AA6"/>
    <w:rsid w:val="00E061A6"/>
    <w:rsid w:val="00E06AD8"/>
    <w:rsid w:val="00E124F1"/>
    <w:rsid w:val="00E13B29"/>
    <w:rsid w:val="00E1472F"/>
    <w:rsid w:val="00E16C24"/>
    <w:rsid w:val="00E2057C"/>
    <w:rsid w:val="00E20604"/>
    <w:rsid w:val="00E23B06"/>
    <w:rsid w:val="00E300BB"/>
    <w:rsid w:val="00E31A76"/>
    <w:rsid w:val="00E31E2D"/>
    <w:rsid w:val="00E32C34"/>
    <w:rsid w:val="00E344BC"/>
    <w:rsid w:val="00E35683"/>
    <w:rsid w:val="00E41128"/>
    <w:rsid w:val="00E42050"/>
    <w:rsid w:val="00E45E91"/>
    <w:rsid w:val="00E461D2"/>
    <w:rsid w:val="00E50569"/>
    <w:rsid w:val="00E51B44"/>
    <w:rsid w:val="00E52BEC"/>
    <w:rsid w:val="00E52CFE"/>
    <w:rsid w:val="00E53A03"/>
    <w:rsid w:val="00E56373"/>
    <w:rsid w:val="00E629AA"/>
    <w:rsid w:val="00E66A21"/>
    <w:rsid w:val="00E70AEC"/>
    <w:rsid w:val="00E718A4"/>
    <w:rsid w:val="00E73755"/>
    <w:rsid w:val="00E75CC6"/>
    <w:rsid w:val="00E778C3"/>
    <w:rsid w:val="00E808E2"/>
    <w:rsid w:val="00E86EDB"/>
    <w:rsid w:val="00E87287"/>
    <w:rsid w:val="00E8765F"/>
    <w:rsid w:val="00E87CD8"/>
    <w:rsid w:val="00E9088F"/>
    <w:rsid w:val="00E924F1"/>
    <w:rsid w:val="00E94EA5"/>
    <w:rsid w:val="00E9738F"/>
    <w:rsid w:val="00EA14C7"/>
    <w:rsid w:val="00EA1E1D"/>
    <w:rsid w:val="00EA342F"/>
    <w:rsid w:val="00EA55E4"/>
    <w:rsid w:val="00EA5C9B"/>
    <w:rsid w:val="00EA6810"/>
    <w:rsid w:val="00EA7779"/>
    <w:rsid w:val="00EB0BF0"/>
    <w:rsid w:val="00EB14B1"/>
    <w:rsid w:val="00EB212F"/>
    <w:rsid w:val="00EB625D"/>
    <w:rsid w:val="00EC4DA2"/>
    <w:rsid w:val="00EC7E1F"/>
    <w:rsid w:val="00ED2589"/>
    <w:rsid w:val="00ED4243"/>
    <w:rsid w:val="00ED7F09"/>
    <w:rsid w:val="00EE0296"/>
    <w:rsid w:val="00EE5222"/>
    <w:rsid w:val="00EF0B57"/>
    <w:rsid w:val="00EF411C"/>
    <w:rsid w:val="00EF7153"/>
    <w:rsid w:val="00F02FA8"/>
    <w:rsid w:val="00F04170"/>
    <w:rsid w:val="00F04A49"/>
    <w:rsid w:val="00F06341"/>
    <w:rsid w:val="00F10E18"/>
    <w:rsid w:val="00F120F0"/>
    <w:rsid w:val="00F15928"/>
    <w:rsid w:val="00F16C01"/>
    <w:rsid w:val="00F17F38"/>
    <w:rsid w:val="00F215D5"/>
    <w:rsid w:val="00F23473"/>
    <w:rsid w:val="00F23C10"/>
    <w:rsid w:val="00F24096"/>
    <w:rsid w:val="00F248A2"/>
    <w:rsid w:val="00F269DF"/>
    <w:rsid w:val="00F27752"/>
    <w:rsid w:val="00F30755"/>
    <w:rsid w:val="00F3481D"/>
    <w:rsid w:val="00F42EB5"/>
    <w:rsid w:val="00F44EAA"/>
    <w:rsid w:val="00F472C6"/>
    <w:rsid w:val="00F71FBA"/>
    <w:rsid w:val="00F72758"/>
    <w:rsid w:val="00F731D7"/>
    <w:rsid w:val="00F75236"/>
    <w:rsid w:val="00F754C2"/>
    <w:rsid w:val="00F87AC3"/>
    <w:rsid w:val="00F92DEC"/>
    <w:rsid w:val="00F93888"/>
    <w:rsid w:val="00F951FE"/>
    <w:rsid w:val="00F95810"/>
    <w:rsid w:val="00FA1625"/>
    <w:rsid w:val="00FA4A47"/>
    <w:rsid w:val="00FA55A7"/>
    <w:rsid w:val="00FA7D6A"/>
    <w:rsid w:val="00FB0730"/>
    <w:rsid w:val="00FB247F"/>
    <w:rsid w:val="00FB2E06"/>
    <w:rsid w:val="00FC24D6"/>
    <w:rsid w:val="00FC39C8"/>
    <w:rsid w:val="00FC3B31"/>
    <w:rsid w:val="00FD5FD5"/>
    <w:rsid w:val="00FE01C7"/>
    <w:rsid w:val="00F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4F196"/>
  <w15:chartTrackingRefBased/>
  <w15:docId w15:val="{0CE0A4ED-D283-4299-8ED8-59471487C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8D7"/>
    <w:pPr>
      <w:spacing w:line="480" w:lineRule="auto"/>
    </w:pPr>
    <w:rPr>
      <w:rFonts w:ascii="Times New Roman" w:hAnsi="Times New Roman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F9B"/>
    <w:pPr>
      <w:keepNext/>
      <w:keepLines/>
      <w:spacing w:before="360" w:after="120"/>
      <w:outlineLvl w:val="0"/>
    </w:pPr>
    <w:rPr>
      <w:rFonts w:eastAsiaTheme="majorEastAsia" w:cs="Times New Roman (Headings CS)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F9B"/>
    <w:pPr>
      <w:keepNext/>
      <w:keepLines/>
      <w:spacing w:before="160" w:after="12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D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F9B"/>
    <w:rPr>
      <w:rFonts w:ascii="Times New Roman" w:eastAsiaTheme="majorEastAsia" w:hAnsi="Times New Roman" w:cs="Times New Roman (Headings CS)"/>
      <w:b/>
      <w:caps/>
      <w:sz w:val="24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B7F9B"/>
    <w:rPr>
      <w:rFonts w:ascii="Times New Roman" w:eastAsiaTheme="majorEastAsia" w:hAnsi="Times New Roman" w:cstheme="majorBidi"/>
      <w:b/>
      <w:szCs w:val="26"/>
      <w:lang w:val="en-GB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2B7F9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B7F9B"/>
    <w:pPr>
      <w:spacing w:before="100" w:beforeAutospacing="1" w:after="100" w:afterAutospacing="1" w:line="240" w:lineRule="auto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2B7F9B"/>
    <w:rPr>
      <w:rFonts w:ascii="Times New Roman" w:hAnsi="Times New Roman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9B32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320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34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66C90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Heading3Char">
    <w:name w:val="Heading 3 Char"/>
    <w:basedOn w:val="DefaultParagraphFont"/>
    <w:link w:val="Heading3"/>
    <w:uiPriority w:val="9"/>
    <w:rsid w:val="000C7DD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2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9B9"/>
    <w:rPr>
      <w:rFonts w:ascii="Times New Roman" w:hAnsi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9B9"/>
    <w:rPr>
      <w:rFonts w:ascii="Times New Roman" w:hAnsi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9B9"/>
    <w:rPr>
      <w:rFonts w:ascii="Segoe UI" w:hAnsi="Segoe UI" w:cs="Segoe UI"/>
      <w:sz w:val="18"/>
      <w:szCs w:val="18"/>
      <w:lang w:val="en-GB" w:eastAsia="zh-CN"/>
    </w:rPr>
  </w:style>
  <w:style w:type="paragraph" w:styleId="Revision">
    <w:name w:val="Revision"/>
    <w:hidden/>
    <w:uiPriority w:val="99"/>
    <w:semiHidden/>
    <w:rsid w:val="00161C07"/>
    <w:pPr>
      <w:spacing w:after="0" w:line="240" w:lineRule="auto"/>
    </w:pPr>
    <w:rPr>
      <w:rFonts w:ascii="Times New Roman" w:hAnsi="Times New Roman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00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34"/>
    <w:rPr>
      <w:rFonts w:ascii="Times New Roman" w:hAnsi="Times New Roman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000334"/>
  </w:style>
  <w:style w:type="paragraph" w:styleId="Header">
    <w:name w:val="header"/>
    <w:basedOn w:val="Normal"/>
    <w:link w:val="HeaderChar"/>
    <w:uiPriority w:val="99"/>
    <w:unhideWhenUsed/>
    <w:rsid w:val="00000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34"/>
    <w:rPr>
      <w:rFonts w:ascii="Times New Roman" w:hAnsi="Times New Roman"/>
      <w:lang w:val="en-GB" w:eastAsia="zh-CN"/>
    </w:rPr>
  </w:style>
  <w:style w:type="table" w:styleId="TableGridLight">
    <w:name w:val="Grid Table Light"/>
    <w:basedOn w:val="TableNormal"/>
    <w:uiPriority w:val="40"/>
    <w:rsid w:val="00F17F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E56373"/>
    <w:pPr>
      <w:spacing w:after="0" w:line="240" w:lineRule="auto"/>
    </w:pPr>
    <w:rPr>
      <w:rFonts w:ascii="Times New Roman" w:hAnsi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788D32-55BE-4B1D-B259-5C73C17DD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Yin Cheryl Lai</dc:creator>
  <cp:keywords/>
  <dc:description/>
  <cp:lastModifiedBy>u3611503@connect.hku.hk</cp:lastModifiedBy>
  <cp:revision>362</cp:revision>
  <dcterms:created xsi:type="dcterms:W3CDTF">2024-09-20T03:26:00Z</dcterms:created>
  <dcterms:modified xsi:type="dcterms:W3CDTF">2026-01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BA3QA3mp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